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37B7A8" w14:textId="5A90ED24" w:rsidR="009B1690" w:rsidRPr="004D4C5E" w:rsidRDefault="009B1690" w:rsidP="009B1690">
      <w:pPr>
        <w:rPr>
          <w:rFonts w:ascii="Arial" w:hAnsi="Arial" w:cs="Arial"/>
          <w:b/>
          <w:sz w:val="36"/>
        </w:rPr>
      </w:pPr>
      <w:r w:rsidRPr="004D4C5E">
        <w:rPr>
          <w:rFonts w:ascii="Arial" w:hAnsi="Arial" w:cs="Arial"/>
          <w:b/>
          <w:sz w:val="36"/>
        </w:rPr>
        <w:t>Supplementary Information for:</w:t>
      </w:r>
    </w:p>
    <w:p w14:paraId="04E677B1" w14:textId="77777777" w:rsidR="00D8720E" w:rsidRPr="004D4C5E" w:rsidRDefault="00D8720E" w:rsidP="009B1690">
      <w:pPr>
        <w:rPr>
          <w:rFonts w:ascii="Arial" w:hAnsi="Arial" w:cs="Arial"/>
          <w:b/>
          <w:sz w:val="36"/>
        </w:rPr>
      </w:pPr>
    </w:p>
    <w:p w14:paraId="25140468" w14:textId="77777777" w:rsidR="00A04AF2" w:rsidRPr="004D4C5E" w:rsidRDefault="00A04AF2" w:rsidP="00A04AF2">
      <w:pPr>
        <w:rPr>
          <w:b/>
          <w:sz w:val="32"/>
        </w:rPr>
      </w:pPr>
      <w:bookmarkStart w:id="0" w:name="_Hlk9335777"/>
      <w:r w:rsidRPr="004D4C5E">
        <w:rPr>
          <w:b/>
          <w:sz w:val="32"/>
        </w:rPr>
        <w:t>Single molecule mechanics resolves the earliest events in force generation by cardiac myosin</w:t>
      </w:r>
    </w:p>
    <w:p w14:paraId="3ECDE728" w14:textId="5C82F99C" w:rsidR="009B1690" w:rsidRPr="0047092D" w:rsidRDefault="009B1690" w:rsidP="006C3CA5">
      <w:pPr>
        <w:spacing w:after="0" w:line="240" w:lineRule="auto"/>
        <w:jc w:val="both"/>
        <w:rPr>
          <w:rFonts w:ascii="Arial" w:hAnsi="Arial" w:cs="Arial"/>
          <w:sz w:val="24"/>
          <w:szCs w:val="24"/>
          <w:shd w:val="clear" w:color="auto" w:fill="FFFFFF"/>
        </w:rPr>
      </w:pPr>
      <w:r w:rsidRPr="0047092D">
        <w:rPr>
          <w:rFonts w:ascii="Arial" w:hAnsi="Arial" w:cs="Arial"/>
          <w:bCs/>
          <w:sz w:val="24"/>
          <w:szCs w:val="24"/>
          <w:shd w:val="clear" w:color="auto" w:fill="FFFFFF"/>
        </w:rPr>
        <w:t>Michael S. Woody</w:t>
      </w:r>
      <w:r w:rsidRPr="0047092D">
        <w:rPr>
          <w:rFonts w:ascii="Arial" w:hAnsi="Arial" w:cs="Arial"/>
          <w:sz w:val="24"/>
          <w:szCs w:val="24"/>
          <w:shd w:val="clear" w:color="auto" w:fill="FFFFFF"/>
          <w:vertAlign w:val="superscript"/>
        </w:rPr>
        <w:t>1</w:t>
      </w:r>
      <w:r w:rsidRPr="0047092D">
        <w:rPr>
          <w:rFonts w:ascii="Arial" w:hAnsi="Arial" w:cs="Arial"/>
          <w:sz w:val="24"/>
          <w:szCs w:val="24"/>
          <w:shd w:val="clear" w:color="auto" w:fill="FFFFFF"/>
        </w:rPr>
        <w:t>, Donald A. Winkelmann</w:t>
      </w:r>
      <w:r w:rsidRPr="0047092D">
        <w:rPr>
          <w:rFonts w:ascii="Arial" w:hAnsi="Arial" w:cs="Arial"/>
          <w:sz w:val="24"/>
          <w:szCs w:val="24"/>
          <w:shd w:val="clear" w:color="auto" w:fill="FFFFFF"/>
          <w:vertAlign w:val="superscript"/>
        </w:rPr>
        <w:t>2</w:t>
      </w:r>
      <w:r w:rsidRPr="0047092D">
        <w:rPr>
          <w:rFonts w:ascii="Arial" w:hAnsi="Arial" w:cs="Arial"/>
          <w:sz w:val="24"/>
          <w:szCs w:val="24"/>
          <w:shd w:val="clear" w:color="auto" w:fill="FFFFFF"/>
        </w:rPr>
        <w:t>, Marco Capitanio</w:t>
      </w:r>
      <w:r w:rsidRPr="0047092D">
        <w:rPr>
          <w:rFonts w:ascii="Arial" w:hAnsi="Arial" w:cs="Arial"/>
          <w:sz w:val="24"/>
          <w:szCs w:val="24"/>
          <w:shd w:val="clear" w:color="auto" w:fill="FFFFFF"/>
          <w:vertAlign w:val="superscript"/>
        </w:rPr>
        <w:t>3,4</w:t>
      </w:r>
      <w:r w:rsidRPr="004D4C5E">
        <w:rPr>
          <w:rFonts w:ascii="Arial" w:hAnsi="Arial" w:cs="Arial"/>
        </w:rPr>
        <w:t xml:space="preserve">, </w:t>
      </w:r>
      <w:r w:rsidRPr="0047092D">
        <w:rPr>
          <w:rFonts w:ascii="Arial" w:hAnsi="Arial" w:cs="Arial"/>
          <w:sz w:val="24"/>
          <w:szCs w:val="24"/>
          <w:shd w:val="clear" w:color="auto" w:fill="FFFFFF"/>
        </w:rPr>
        <w:t>E. Michael Ostap</w:t>
      </w:r>
      <w:r w:rsidRPr="0047092D">
        <w:rPr>
          <w:rFonts w:ascii="Arial" w:hAnsi="Arial" w:cs="Arial"/>
          <w:sz w:val="24"/>
          <w:szCs w:val="24"/>
          <w:shd w:val="clear" w:color="auto" w:fill="FFFFFF"/>
          <w:vertAlign w:val="superscript"/>
        </w:rPr>
        <w:t>5*</w:t>
      </w:r>
      <w:r w:rsidRPr="0047092D">
        <w:rPr>
          <w:rFonts w:ascii="Arial" w:hAnsi="Arial" w:cs="Arial"/>
          <w:sz w:val="24"/>
          <w:szCs w:val="24"/>
          <w:shd w:val="clear" w:color="auto" w:fill="FFFFFF"/>
          <w:vertAlign w:val="subscript"/>
        </w:rPr>
        <w:t>,</w:t>
      </w:r>
      <w:r w:rsidRPr="0047092D">
        <w:rPr>
          <w:rFonts w:ascii="Arial" w:hAnsi="Arial" w:cs="Arial"/>
          <w:sz w:val="24"/>
          <w:szCs w:val="24"/>
          <w:shd w:val="clear" w:color="auto" w:fill="FFFFFF"/>
        </w:rPr>
        <w:t xml:space="preserve"> Yale E. Goldman</w:t>
      </w:r>
      <w:r w:rsidRPr="0047092D">
        <w:rPr>
          <w:rFonts w:ascii="Arial" w:hAnsi="Arial" w:cs="Arial"/>
          <w:sz w:val="24"/>
          <w:szCs w:val="24"/>
          <w:shd w:val="clear" w:color="auto" w:fill="FFFFFF"/>
          <w:vertAlign w:val="superscript"/>
        </w:rPr>
        <w:t>5*</w:t>
      </w:r>
    </w:p>
    <w:p w14:paraId="4660F9C0" w14:textId="77777777" w:rsidR="00CF0E13" w:rsidRPr="0047092D" w:rsidRDefault="00CF0E13" w:rsidP="009B1690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28E3FD9F" w14:textId="77777777" w:rsidR="00CF0E13" w:rsidRPr="0047092D" w:rsidRDefault="00CF0E13" w:rsidP="009B1690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7C29C0BF" w14:textId="69F7ECDF" w:rsidR="009B1690" w:rsidRPr="0047092D" w:rsidRDefault="009B1690" w:rsidP="009B1690">
      <w:pPr>
        <w:spacing w:after="0" w:line="240" w:lineRule="auto"/>
        <w:jc w:val="both"/>
        <w:rPr>
          <w:rFonts w:ascii="Arial" w:hAnsi="Arial" w:cs="Arial"/>
          <w:sz w:val="18"/>
          <w:szCs w:val="24"/>
          <w:shd w:val="clear" w:color="auto" w:fill="FFFFFF"/>
        </w:rPr>
      </w:pPr>
      <w:r w:rsidRPr="0047092D">
        <w:rPr>
          <w:rFonts w:ascii="Arial" w:hAnsi="Arial" w:cs="Arial"/>
          <w:sz w:val="20"/>
          <w:szCs w:val="24"/>
        </w:rPr>
        <w:br/>
      </w:r>
      <w:r w:rsidRPr="0047092D">
        <w:rPr>
          <w:rFonts w:ascii="Arial" w:hAnsi="Arial" w:cs="Arial"/>
          <w:sz w:val="18"/>
          <w:szCs w:val="24"/>
          <w:shd w:val="clear" w:color="auto" w:fill="FFFFFF"/>
          <w:vertAlign w:val="superscript"/>
        </w:rPr>
        <w:t>1</w:t>
      </w:r>
      <w:r w:rsidRPr="0047092D">
        <w:rPr>
          <w:rFonts w:ascii="Arial" w:hAnsi="Arial" w:cs="Arial"/>
          <w:sz w:val="18"/>
          <w:szCs w:val="24"/>
          <w:shd w:val="clear" w:color="auto" w:fill="FFFFFF"/>
        </w:rPr>
        <w:t>Graduate Group in Biochemistry and Molecular Biophysics, Perelman School of Medicine, University of Pennsylvania, Philadelphia, PA, USA,</w:t>
      </w:r>
      <w:r w:rsidRPr="0047092D">
        <w:rPr>
          <w:rFonts w:ascii="Arial" w:hAnsi="Arial" w:cs="Arial"/>
          <w:sz w:val="18"/>
          <w:szCs w:val="24"/>
          <w:shd w:val="clear" w:color="auto" w:fill="FFFFFF"/>
          <w:vertAlign w:val="superscript"/>
        </w:rPr>
        <w:t xml:space="preserve"> 2</w:t>
      </w:r>
      <w:r w:rsidRPr="0047092D">
        <w:rPr>
          <w:rFonts w:ascii="Arial" w:hAnsi="Arial" w:cs="Arial"/>
          <w:sz w:val="18"/>
          <w:szCs w:val="24"/>
          <w:shd w:val="clear" w:color="auto" w:fill="FFFFFF"/>
        </w:rPr>
        <w:t>Department of Pathology and Laboratory Medicine, Robert Wood Johnson Medical School, Rutgers University, Piscataway, NJ, USA.</w:t>
      </w:r>
      <w:r w:rsidRPr="0047092D">
        <w:rPr>
          <w:rFonts w:ascii="Arial" w:hAnsi="Arial" w:cs="Arial"/>
          <w:sz w:val="18"/>
          <w:szCs w:val="24"/>
          <w:shd w:val="clear" w:color="auto" w:fill="FFFFFF"/>
          <w:vertAlign w:val="superscript"/>
        </w:rPr>
        <w:t xml:space="preserve"> 3</w:t>
      </w:r>
      <w:r w:rsidRPr="0047092D">
        <w:rPr>
          <w:rFonts w:ascii="Arial" w:hAnsi="Arial" w:cs="Arial"/>
          <w:sz w:val="18"/>
          <w:szCs w:val="24"/>
          <w:shd w:val="clear" w:color="auto" w:fill="FFFFFF"/>
        </w:rPr>
        <w:t xml:space="preserve">LENS - European Laboratory for Non-linear Spectroscopy, Via </w:t>
      </w:r>
      <w:proofErr w:type="spellStart"/>
      <w:r w:rsidRPr="0047092D">
        <w:rPr>
          <w:rFonts w:ascii="Arial" w:hAnsi="Arial" w:cs="Arial"/>
          <w:sz w:val="18"/>
          <w:szCs w:val="24"/>
          <w:shd w:val="clear" w:color="auto" w:fill="FFFFFF"/>
        </w:rPr>
        <w:t>Nello</w:t>
      </w:r>
      <w:proofErr w:type="spellEnd"/>
      <w:r w:rsidRPr="0047092D">
        <w:rPr>
          <w:rFonts w:ascii="Arial" w:hAnsi="Arial" w:cs="Arial"/>
          <w:sz w:val="18"/>
          <w:szCs w:val="24"/>
          <w:shd w:val="clear" w:color="auto" w:fill="FFFFFF"/>
        </w:rPr>
        <w:t xml:space="preserve"> Carrara 1, 50019 Sesto </w:t>
      </w:r>
      <w:proofErr w:type="spellStart"/>
      <w:r w:rsidRPr="0047092D">
        <w:rPr>
          <w:rFonts w:ascii="Arial" w:hAnsi="Arial" w:cs="Arial"/>
          <w:sz w:val="18"/>
          <w:szCs w:val="24"/>
          <w:shd w:val="clear" w:color="auto" w:fill="FFFFFF"/>
        </w:rPr>
        <w:t>Fiorentino</w:t>
      </w:r>
      <w:proofErr w:type="spellEnd"/>
      <w:r w:rsidRPr="0047092D">
        <w:rPr>
          <w:rFonts w:ascii="Arial" w:hAnsi="Arial" w:cs="Arial"/>
          <w:sz w:val="18"/>
          <w:szCs w:val="24"/>
          <w:shd w:val="clear" w:color="auto" w:fill="FFFFFF"/>
        </w:rPr>
        <w:t xml:space="preserve">, Italy. </w:t>
      </w:r>
      <w:r w:rsidRPr="0047092D">
        <w:rPr>
          <w:rFonts w:ascii="Arial" w:hAnsi="Arial" w:cs="Arial"/>
          <w:sz w:val="18"/>
          <w:szCs w:val="24"/>
          <w:shd w:val="clear" w:color="auto" w:fill="FFFFFF"/>
          <w:vertAlign w:val="superscript"/>
        </w:rPr>
        <w:t>4</w:t>
      </w:r>
      <w:r w:rsidRPr="0047092D">
        <w:rPr>
          <w:rFonts w:ascii="Arial" w:hAnsi="Arial" w:cs="Arial"/>
          <w:sz w:val="18"/>
          <w:szCs w:val="24"/>
          <w:shd w:val="clear" w:color="auto" w:fill="FFFFFF"/>
        </w:rPr>
        <w:t xml:space="preserve">Department of Physics and Astronomy, University of Florence, Via Sansone 1, 50019 Sesto </w:t>
      </w:r>
      <w:proofErr w:type="spellStart"/>
      <w:r w:rsidRPr="0047092D">
        <w:rPr>
          <w:rFonts w:ascii="Arial" w:hAnsi="Arial" w:cs="Arial"/>
          <w:sz w:val="18"/>
          <w:szCs w:val="24"/>
          <w:shd w:val="clear" w:color="auto" w:fill="FFFFFF"/>
        </w:rPr>
        <w:t>Fiorentino</w:t>
      </w:r>
      <w:proofErr w:type="spellEnd"/>
      <w:r w:rsidRPr="0047092D">
        <w:rPr>
          <w:rFonts w:ascii="Arial" w:hAnsi="Arial" w:cs="Arial"/>
          <w:sz w:val="18"/>
          <w:szCs w:val="24"/>
          <w:shd w:val="clear" w:color="auto" w:fill="FFFFFF"/>
        </w:rPr>
        <w:t xml:space="preserve">, Italy. </w:t>
      </w:r>
      <w:r w:rsidRPr="0047092D">
        <w:rPr>
          <w:rFonts w:ascii="Arial" w:hAnsi="Arial" w:cs="Arial"/>
          <w:sz w:val="18"/>
          <w:szCs w:val="24"/>
          <w:shd w:val="clear" w:color="auto" w:fill="FFFFFF"/>
          <w:vertAlign w:val="superscript"/>
        </w:rPr>
        <w:t>5</w:t>
      </w:r>
      <w:r w:rsidRPr="0047092D">
        <w:rPr>
          <w:rFonts w:ascii="Arial" w:hAnsi="Arial" w:cs="Arial"/>
          <w:sz w:val="18"/>
          <w:szCs w:val="24"/>
          <w:shd w:val="clear" w:color="auto" w:fill="FFFFFF"/>
        </w:rPr>
        <w:t>Pennsylvania Muscle Institute, Perelman School of Medicine, University of Pennsylvania, Philadelphia, PA, USA</w:t>
      </w:r>
    </w:p>
    <w:p w14:paraId="674705B8" w14:textId="77777777" w:rsidR="00CF0E13" w:rsidRPr="0047092D" w:rsidRDefault="00CF0E13" w:rsidP="009B1690">
      <w:pPr>
        <w:spacing w:after="0" w:line="240" w:lineRule="auto"/>
        <w:jc w:val="both"/>
        <w:rPr>
          <w:rFonts w:ascii="Arial" w:hAnsi="Arial" w:cs="Arial"/>
          <w:sz w:val="20"/>
          <w:szCs w:val="24"/>
          <w:shd w:val="clear" w:color="auto" w:fill="FFFFFF"/>
        </w:rPr>
      </w:pPr>
    </w:p>
    <w:bookmarkEnd w:id="0"/>
    <w:p w14:paraId="25ECA14C" w14:textId="77777777" w:rsidR="009B1690" w:rsidRPr="004D4C5E" w:rsidRDefault="009B1690" w:rsidP="009B1690">
      <w:r w:rsidRPr="004D4C5E">
        <w:t>*Co-Corresponding authors to whom correspondence should be addressed</w:t>
      </w:r>
    </w:p>
    <w:p w14:paraId="053EBE1A" w14:textId="4B757A7A" w:rsidR="00DC08B7" w:rsidRPr="004D4C5E" w:rsidRDefault="00DC08B7">
      <w:r w:rsidRPr="004D4C5E">
        <w:br w:type="page"/>
      </w:r>
    </w:p>
    <w:p w14:paraId="03E5BD6C" w14:textId="780F60CA" w:rsidR="003B1928" w:rsidRPr="00CF0E13" w:rsidRDefault="0079243B" w:rsidP="00601A07">
      <w:pPr>
        <w:pStyle w:val="Heading1"/>
        <w:rPr>
          <w:b/>
          <w:color w:val="auto"/>
        </w:rPr>
      </w:pPr>
      <w:r w:rsidRPr="00CF0E13">
        <w:rPr>
          <w:b/>
          <w:color w:val="auto"/>
        </w:rPr>
        <w:lastRenderedPageBreak/>
        <w:t>Supplementary Table</w:t>
      </w:r>
      <w:r w:rsidR="00543129">
        <w:rPr>
          <w:b/>
          <w:color w:val="auto"/>
        </w:rPr>
        <w:t>s</w:t>
      </w:r>
    </w:p>
    <w:p w14:paraId="5F5A88FB" w14:textId="2F45E505" w:rsidR="00601A07" w:rsidRDefault="00601A07" w:rsidP="00601A07"/>
    <w:tbl>
      <w:tblPr>
        <w:tblW w:w="8160" w:type="dxa"/>
        <w:tblLook w:val="04A0" w:firstRow="1" w:lastRow="0" w:firstColumn="1" w:lastColumn="0" w:noHBand="0" w:noVBand="1"/>
      </w:tblPr>
      <w:tblGrid>
        <w:gridCol w:w="725"/>
        <w:gridCol w:w="940"/>
        <w:gridCol w:w="1141"/>
        <w:gridCol w:w="1000"/>
        <w:gridCol w:w="1090"/>
        <w:gridCol w:w="1180"/>
        <w:gridCol w:w="1180"/>
        <w:gridCol w:w="1180"/>
      </w:tblGrid>
      <w:tr w:rsidR="00601A07" w:rsidRPr="00601A07" w14:paraId="68E373A8" w14:textId="77777777" w:rsidTr="00601A07">
        <w:trPr>
          <w:trHeight w:val="300"/>
        </w:trPr>
        <w:tc>
          <w:tcPr>
            <w:tcW w:w="81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5BC3D" w14:textId="0962BA41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1 </w:t>
            </w:r>
            <w:r w:rsidRPr="00601A07">
              <w:rPr>
                <w:rFonts w:ascii="Symbol" w:eastAsia="Times New Roman" w:hAnsi="Symbol" w:cs="Times New Roman"/>
                <w:b/>
                <w:bCs/>
                <w:color w:val="000000"/>
              </w:rPr>
              <w:t></w:t>
            </w:r>
            <w:r w:rsidRPr="00601A0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M </w:t>
            </w:r>
            <w:r w:rsidR="00351B00">
              <w:rPr>
                <w:rFonts w:ascii="Calibri" w:eastAsia="Times New Roman" w:hAnsi="Calibri" w:cs="Times New Roman"/>
                <w:b/>
                <w:bCs/>
                <w:color w:val="000000"/>
              </w:rPr>
              <w:t>Mg</w:t>
            </w:r>
            <w:r w:rsidRPr="00601A07">
              <w:rPr>
                <w:rFonts w:ascii="Calibri" w:eastAsia="Times New Roman" w:hAnsi="Calibri" w:cs="Times New Roman"/>
                <w:b/>
                <w:bCs/>
                <w:color w:val="000000"/>
              </w:rPr>
              <w:t>ATP</w:t>
            </w:r>
          </w:p>
        </w:tc>
      </w:tr>
      <w:tr w:rsidR="00601A07" w:rsidRPr="00601A07" w14:paraId="76EFF51C" w14:textId="77777777" w:rsidTr="00601A07">
        <w:trPr>
          <w:trHeight w:val="90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8EBD7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  <w:r w:rsidRPr="00D90E5F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i</w:t>
            </w:r>
            <w:r w:rsidRPr="00601A0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</w:t>
            </w:r>
            <w:proofErr w:type="spellStart"/>
            <w:r w:rsidRPr="00601A07">
              <w:rPr>
                <w:rFonts w:ascii="Calibri" w:eastAsia="Times New Roman" w:hAnsi="Calibri" w:cs="Times New Roman"/>
                <w:b/>
                <w:bCs/>
                <w:color w:val="000000"/>
              </w:rPr>
              <w:t>mM</w:t>
            </w:r>
            <w:proofErr w:type="spellEnd"/>
            <w:r w:rsidRPr="00601A07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C81F4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b/>
                <w:bCs/>
                <w:color w:val="000000"/>
              </w:rPr>
              <w:t>Force (pN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24862" w14:textId="0BA78671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b/>
                <w:bCs/>
                <w:color w:val="000000"/>
              </w:rPr>
              <w:t>N molecule</w:t>
            </w:r>
            <w:r w:rsidR="00D90E5F"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F89CD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b/>
                <w:bCs/>
                <w:color w:val="000000"/>
              </w:rPr>
              <w:t>n events assistin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67223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b/>
                <w:bCs/>
                <w:color w:val="000000"/>
              </w:rPr>
              <w:t>n events hinderin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57B70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b/>
                <w:bCs/>
                <w:color w:val="000000"/>
              </w:rPr>
              <w:t>n events hindering    &lt;5 m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D3F8C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b/>
                <w:bCs/>
                <w:color w:val="000000"/>
              </w:rPr>
              <w:t>n events hindering &gt;15 m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B98C1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b/>
                <w:bCs/>
                <w:color w:val="000000"/>
              </w:rPr>
              <w:t>n events hindering &gt;25 ms</w:t>
            </w:r>
          </w:p>
        </w:tc>
      </w:tr>
      <w:tr w:rsidR="00601A07" w:rsidRPr="00601A07" w14:paraId="1CA7B1B8" w14:textId="77777777" w:rsidTr="00601A07">
        <w:trPr>
          <w:trHeight w:val="315"/>
        </w:trPr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B1A92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7465A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2D983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CF693B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13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5704D2D3" w14:textId="77777777" w:rsidR="00601A07" w:rsidRPr="00601A07" w:rsidRDefault="00601A07" w:rsidP="00601A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6F18D30C" w14:textId="77777777" w:rsidR="00601A07" w:rsidRPr="00601A07" w:rsidRDefault="00601A07" w:rsidP="00601A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266570DE" w14:textId="77777777" w:rsidR="00601A07" w:rsidRPr="00601A07" w:rsidRDefault="00601A07" w:rsidP="00601A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01A07" w:rsidRPr="00601A07" w14:paraId="1714A928" w14:textId="77777777" w:rsidTr="00601A07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994BE" w14:textId="77777777" w:rsidR="00601A07" w:rsidRPr="00601A07" w:rsidRDefault="00601A07" w:rsidP="00601A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C2001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49E2F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5200E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79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B8EA8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9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C8725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94E31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8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966AB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778</w:t>
            </w:r>
          </w:p>
        </w:tc>
      </w:tr>
      <w:tr w:rsidR="00601A07" w:rsidRPr="00601A07" w14:paraId="780569FE" w14:textId="77777777" w:rsidTr="00601A07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A20E7" w14:textId="77777777" w:rsidR="00601A07" w:rsidRPr="00601A07" w:rsidRDefault="00601A07" w:rsidP="00601A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CE854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9B102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89968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96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1F20B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12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F3981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DFBD4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98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2D86C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915</w:t>
            </w:r>
          </w:p>
        </w:tc>
      </w:tr>
      <w:tr w:rsidR="00601A07" w:rsidRPr="00601A07" w14:paraId="6A44AEF2" w14:textId="77777777" w:rsidTr="00601A07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02F69" w14:textId="77777777" w:rsidR="00601A07" w:rsidRPr="00601A07" w:rsidRDefault="00601A07" w:rsidP="00601A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7859F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DDA43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B2158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9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B011E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13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68EB3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4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D48B7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5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B5D3C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471</w:t>
            </w:r>
          </w:p>
        </w:tc>
      </w:tr>
      <w:tr w:rsidR="00601A07" w:rsidRPr="00601A07" w14:paraId="3E42FAF1" w14:textId="77777777" w:rsidTr="00601A07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8662F" w14:textId="77777777" w:rsidR="00601A07" w:rsidRPr="00601A07" w:rsidRDefault="00601A07" w:rsidP="00601A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504F9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C8D84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DB841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10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24B0A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15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85A9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5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5AC17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9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7C665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871</w:t>
            </w:r>
          </w:p>
        </w:tc>
      </w:tr>
      <w:tr w:rsidR="00601A07" w:rsidRPr="00601A07" w14:paraId="6FA550CA" w14:textId="77777777" w:rsidTr="00601A07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1B8E8" w14:textId="77777777" w:rsidR="00601A07" w:rsidRPr="00601A07" w:rsidRDefault="00601A07" w:rsidP="00601A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F6F74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38072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35DF1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97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7E02A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14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F572B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7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FD108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6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2F386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625</w:t>
            </w:r>
          </w:p>
        </w:tc>
      </w:tr>
      <w:tr w:rsidR="00601A07" w:rsidRPr="00601A07" w14:paraId="2A91D08F" w14:textId="77777777" w:rsidTr="00601A07">
        <w:trPr>
          <w:trHeight w:val="300"/>
        </w:trPr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951FD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B3372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182C5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2277B1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22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2D5676A7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6912A4BB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0B467F64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01A07" w:rsidRPr="00601A07" w14:paraId="4E5B070A" w14:textId="77777777" w:rsidTr="00601A07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ABE63" w14:textId="77777777" w:rsidR="00601A07" w:rsidRPr="00601A07" w:rsidRDefault="00601A07" w:rsidP="00601A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6BDE5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FE38B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90DCE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89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38E85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11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F79BB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DC6AF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9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C19EB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893</w:t>
            </w:r>
          </w:p>
        </w:tc>
      </w:tr>
      <w:tr w:rsidR="00601A07" w:rsidRPr="00601A07" w14:paraId="238E67AE" w14:textId="77777777" w:rsidTr="00601A07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9ED17" w14:textId="77777777" w:rsidR="00601A07" w:rsidRPr="00601A07" w:rsidRDefault="00601A07" w:rsidP="00601A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958C3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ED64E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04147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10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543EA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10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B636A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2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B991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7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8C445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730</w:t>
            </w:r>
          </w:p>
        </w:tc>
      </w:tr>
      <w:tr w:rsidR="00601A07" w:rsidRPr="00601A07" w14:paraId="714EC76A" w14:textId="77777777" w:rsidTr="00601A07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C452B" w14:textId="77777777" w:rsidR="00601A07" w:rsidRPr="00601A07" w:rsidRDefault="00601A07" w:rsidP="00601A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65CFD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A0BA2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D28C2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8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16B53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99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F289D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3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60A98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58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130ED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552</w:t>
            </w:r>
          </w:p>
        </w:tc>
      </w:tr>
      <w:tr w:rsidR="00601A07" w:rsidRPr="00601A07" w14:paraId="2CE30152" w14:textId="77777777" w:rsidTr="00601A07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52D1C" w14:textId="77777777" w:rsidR="00601A07" w:rsidRPr="00601A07" w:rsidRDefault="00601A07" w:rsidP="00601A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071E6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E5F97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6184B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78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ED993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10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DBE8F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4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44BD8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6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E536A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589</w:t>
            </w:r>
          </w:p>
        </w:tc>
      </w:tr>
      <w:tr w:rsidR="00601A07" w:rsidRPr="00601A07" w14:paraId="6FE6AD4B" w14:textId="77777777" w:rsidTr="00601A07">
        <w:trPr>
          <w:trHeight w:val="3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66B47" w14:textId="77777777" w:rsidR="00601A07" w:rsidRPr="00601A07" w:rsidRDefault="00601A07" w:rsidP="00601A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E3705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18572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93CF4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10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454FA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13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CC9B8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6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37BF3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6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6E686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684</w:t>
            </w:r>
          </w:p>
        </w:tc>
      </w:tr>
      <w:tr w:rsidR="00601A07" w:rsidRPr="00601A07" w14:paraId="2CDE4BC9" w14:textId="77777777" w:rsidTr="00601A07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317F2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A88F0" w14:textId="77777777" w:rsidR="00601A07" w:rsidRPr="00601A07" w:rsidRDefault="00601A07" w:rsidP="00601A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439ED" w14:textId="77777777" w:rsidR="00601A07" w:rsidRPr="00601A07" w:rsidRDefault="00601A07" w:rsidP="00601A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F11A9" w14:textId="77777777" w:rsidR="00601A07" w:rsidRPr="00601A07" w:rsidRDefault="00601A07" w:rsidP="00601A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5750F" w14:textId="77777777" w:rsidR="00601A07" w:rsidRPr="00601A07" w:rsidRDefault="00601A07" w:rsidP="00601A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932C" w14:textId="77777777" w:rsidR="00601A07" w:rsidRPr="00601A07" w:rsidRDefault="00601A07" w:rsidP="00601A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C6D7" w14:textId="77777777" w:rsidR="00601A07" w:rsidRPr="00601A07" w:rsidRDefault="00601A07" w:rsidP="00601A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075C" w14:textId="77777777" w:rsidR="00601A07" w:rsidRPr="00601A07" w:rsidRDefault="00601A07" w:rsidP="00601A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1A07" w:rsidRPr="00601A07" w14:paraId="7993CD89" w14:textId="77777777" w:rsidTr="00601A07">
        <w:trPr>
          <w:trHeight w:val="300"/>
        </w:trPr>
        <w:tc>
          <w:tcPr>
            <w:tcW w:w="46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70E1F21" w14:textId="4F54B535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1 </w:t>
            </w:r>
            <w:proofErr w:type="spellStart"/>
            <w:r w:rsidRPr="00601A07">
              <w:rPr>
                <w:rFonts w:ascii="Calibri" w:eastAsia="Times New Roman" w:hAnsi="Calibri" w:cs="Times New Roman"/>
                <w:b/>
                <w:bCs/>
                <w:color w:val="000000"/>
              </w:rPr>
              <w:t>mM</w:t>
            </w:r>
            <w:proofErr w:type="spellEnd"/>
            <w:r w:rsidRPr="00601A0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="00351B00">
              <w:rPr>
                <w:rFonts w:ascii="Calibri" w:eastAsia="Times New Roman" w:hAnsi="Calibri" w:cs="Times New Roman"/>
                <w:b/>
                <w:bCs/>
                <w:color w:val="000000"/>
              </w:rPr>
              <w:t>Mg</w:t>
            </w:r>
            <w:r w:rsidRPr="00601A07">
              <w:rPr>
                <w:rFonts w:ascii="Calibri" w:eastAsia="Times New Roman" w:hAnsi="Calibri" w:cs="Times New Roman"/>
                <w:b/>
                <w:bCs/>
                <w:color w:val="000000"/>
              </w:rPr>
              <w:t>ATP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2F46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54B1" w14:textId="77777777" w:rsidR="00601A07" w:rsidRPr="00601A07" w:rsidRDefault="00601A07" w:rsidP="00601A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CFFD" w14:textId="77777777" w:rsidR="00601A07" w:rsidRPr="00601A07" w:rsidRDefault="00601A07" w:rsidP="00601A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1A07" w:rsidRPr="00601A07" w14:paraId="44F972A7" w14:textId="77777777" w:rsidTr="00601A07">
        <w:trPr>
          <w:trHeight w:val="6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0FC8D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  <w:r w:rsidRPr="00D90E5F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i</w:t>
            </w:r>
            <w:r w:rsidRPr="00601A0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</w:t>
            </w:r>
            <w:proofErr w:type="spellStart"/>
            <w:r w:rsidRPr="00601A07">
              <w:rPr>
                <w:rFonts w:ascii="Calibri" w:eastAsia="Times New Roman" w:hAnsi="Calibri" w:cs="Times New Roman"/>
                <w:b/>
                <w:bCs/>
                <w:color w:val="000000"/>
              </w:rPr>
              <w:t>mM</w:t>
            </w:r>
            <w:proofErr w:type="spellEnd"/>
            <w:r w:rsidRPr="00601A07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589C2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b/>
                <w:bCs/>
                <w:color w:val="000000"/>
              </w:rPr>
              <w:t>Force (pN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2BDD5" w14:textId="34DD5D5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b/>
                <w:bCs/>
                <w:color w:val="000000"/>
              </w:rPr>
              <w:t>N molecule</w:t>
            </w:r>
            <w:r w:rsidR="00D90E5F"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94CA6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b/>
                <w:bCs/>
                <w:color w:val="000000"/>
              </w:rPr>
              <w:t>n events assistin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E65F3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b/>
                <w:bCs/>
                <w:color w:val="000000"/>
              </w:rPr>
              <w:t>n events hinder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A1FD3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3C7EE" w14:textId="77777777" w:rsidR="00601A07" w:rsidRPr="00601A07" w:rsidRDefault="00601A07" w:rsidP="00601A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9CCF9" w14:textId="77777777" w:rsidR="00601A07" w:rsidRPr="00601A07" w:rsidRDefault="00601A07" w:rsidP="00601A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1A07" w:rsidRPr="00601A07" w14:paraId="725C5707" w14:textId="77777777" w:rsidTr="00601A07">
        <w:trPr>
          <w:trHeight w:val="315"/>
        </w:trPr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056CC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E99B0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DD02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DDA178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2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494A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8DC6" w14:textId="77777777" w:rsidR="00601A07" w:rsidRPr="00601A07" w:rsidRDefault="00601A07" w:rsidP="00601A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BC25E" w14:textId="77777777" w:rsidR="00601A07" w:rsidRPr="00601A07" w:rsidRDefault="00601A07" w:rsidP="00601A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1A07" w:rsidRPr="00601A07" w14:paraId="1FA1E5DC" w14:textId="77777777" w:rsidTr="00601A07">
        <w:trPr>
          <w:trHeight w:val="31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83A14D" w14:textId="77777777" w:rsidR="00601A07" w:rsidRPr="00601A07" w:rsidRDefault="00601A07" w:rsidP="00601A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FE741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7921D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D32CA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21119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E23E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4F85" w14:textId="77777777" w:rsidR="00601A07" w:rsidRPr="00601A07" w:rsidRDefault="00601A07" w:rsidP="00601A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89D8" w14:textId="77777777" w:rsidR="00601A07" w:rsidRPr="00601A07" w:rsidRDefault="00601A07" w:rsidP="00601A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1A07" w:rsidRPr="00601A07" w14:paraId="3A8D05B9" w14:textId="77777777" w:rsidTr="00601A07">
        <w:trPr>
          <w:trHeight w:val="31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FBD9DA" w14:textId="77777777" w:rsidR="00601A07" w:rsidRPr="00601A07" w:rsidRDefault="00601A07" w:rsidP="00601A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14B1F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BD6AD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792C6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68D5F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4E60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A30C" w14:textId="77777777" w:rsidR="00601A07" w:rsidRPr="00601A07" w:rsidRDefault="00601A07" w:rsidP="00601A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EBF5" w14:textId="77777777" w:rsidR="00601A07" w:rsidRPr="00601A07" w:rsidRDefault="00601A07" w:rsidP="00601A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1A07" w:rsidRPr="00601A07" w14:paraId="2254EBF7" w14:textId="77777777" w:rsidTr="00601A07">
        <w:trPr>
          <w:trHeight w:val="31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215D60" w14:textId="77777777" w:rsidR="00601A07" w:rsidRPr="00601A07" w:rsidRDefault="00601A07" w:rsidP="00601A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81D8A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2607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9ADCA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F0A8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601A0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2172" w14:textId="77777777" w:rsidR="00601A07" w:rsidRPr="00601A07" w:rsidRDefault="00601A07" w:rsidP="00601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BFAC" w14:textId="77777777" w:rsidR="00601A07" w:rsidRPr="00601A07" w:rsidRDefault="00601A07" w:rsidP="00601A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9F83B" w14:textId="77777777" w:rsidR="00601A07" w:rsidRPr="00601A07" w:rsidRDefault="00601A07" w:rsidP="00601A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76FB082" w14:textId="77777777" w:rsidR="00601A07" w:rsidRPr="00601A07" w:rsidRDefault="00601A07" w:rsidP="00601A07"/>
    <w:p w14:paraId="22D716A3" w14:textId="7C5BC0D6" w:rsidR="0079243B" w:rsidRPr="00CF0E13" w:rsidRDefault="00EC37EF">
      <w:pPr>
        <w:pStyle w:val="Heading2"/>
      </w:pPr>
      <w:r>
        <w:t xml:space="preserve">Supplementary </w:t>
      </w:r>
      <w:r w:rsidR="0079243B" w:rsidRPr="00CF0E13">
        <w:t xml:space="preserve">Table 1. </w:t>
      </w:r>
      <w:r w:rsidR="00687FE4" w:rsidRPr="00CF0E13">
        <w:t xml:space="preserve">Numbers of molecules, </w:t>
      </w:r>
      <w:r w:rsidR="00E05905" w:rsidRPr="00CF0E13">
        <w:t>N</w:t>
      </w:r>
      <w:r w:rsidR="00687FE4" w:rsidRPr="00CF0E13">
        <w:t>,</w:t>
      </w:r>
      <w:r w:rsidR="00E05905" w:rsidRPr="00CF0E13">
        <w:t xml:space="preserve"> and </w:t>
      </w:r>
      <w:r w:rsidR="00687FE4" w:rsidRPr="00CF0E13">
        <w:t xml:space="preserve">actomyosin events, </w:t>
      </w:r>
      <w:r w:rsidR="00E05905" w:rsidRPr="00CF0E13">
        <w:t>n</w:t>
      </w:r>
      <w:r w:rsidR="00687FE4" w:rsidRPr="00CF0E13">
        <w:t>,</w:t>
      </w:r>
      <w:r w:rsidR="00E05905" w:rsidRPr="00CF0E13">
        <w:t xml:space="preserve"> </w:t>
      </w:r>
      <w:r w:rsidR="00687FE4" w:rsidRPr="00CF0E13">
        <w:t>for each experimental condition.</w:t>
      </w:r>
    </w:p>
    <w:p w14:paraId="33940789" w14:textId="6F8648F4" w:rsidR="00CB4C2F" w:rsidRDefault="00CB4C2F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5"/>
        <w:gridCol w:w="1731"/>
        <w:gridCol w:w="1731"/>
        <w:gridCol w:w="1732"/>
      </w:tblGrid>
      <w:tr w:rsidR="00CB4C2F" w:rsidRPr="00DC1436" w14:paraId="14109EB0" w14:textId="77777777" w:rsidTr="0047092D">
        <w:tc>
          <w:tcPr>
            <w:tcW w:w="3676" w:type="dxa"/>
            <w:gridSpan w:val="2"/>
            <w:tcBorders>
              <w:right w:val="single" w:sz="12" w:space="0" w:color="auto"/>
            </w:tcBorders>
            <w:vAlign w:val="center"/>
          </w:tcPr>
          <w:p w14:paraId="473CC6FF" w14:textId="308A06F6" w:rsidR="00CB4C2F" w:rsidRPr="0047092D" w:rsidRDefault="00CB4C2F" w:rsidP="004D4C5E">
            <w:pPr>
              <w:jc w:val="center"/>
              <w:rPr>
                <w:b/>
              </w:rPr>
            </w:pPr>
            <w:r w:rsidRPr="0047092D">
              <w:rPr>
                <w:b/>
              </w:rPr>
              <w:lastRenderedPageBreak/>
              <w:t>0 P</w:t>
            </w:r>
            <w:r w:rsidRPr="0047092D">
              <w:rPr>
                <w:b/>
                <w:vertAlign w:val="subscript"/>
              </w:rPr>
              <w:t>i</w:t>
            </w:r>
          </w:p>
        </w:tc>
        <w:tc>
          <w:tcPr>
            <w:tcW w:w="3463" w:type="dxa"/>
            <w:gridSpan w:val="2"/>
            <w:tcBorders>
              <w:left w:val="single" w:sz="12" w:space="0" w:color="auto"/>
            </w:tcBorders>
            <w:vAlign w:val="center"/>
          </w:tcPr>
          <w:p w14:paraId="18C3368E" w14:textId="458284A7" w:rsidR="00CB4C2F" w:rsidRPr="0047092D" w:rsidRDefault="00CB4C2F" w:rsidP="004D4C5E">
            <w:pPr>
              <w:jc w:val="center"/>
              <w:rPr>
                <w:b/>
              </w:rPr>
            </w:pPr>
            <w:r w:rsidRPr="0047092D">
              <w:rPr>
                <w:b/>
              </w:rPr>
              <w:t xml:space="preserve">10 </w:t>
            </w:r>
            <w:proofErr w:type="spellStart"/>
            <w:r w:rsidRPr="0047092D">
              <w:rPr>
                <w:b/>
              </w:rPr>
              <w:t>mM</w:t>
            </w:r>
            <w:proofErr w:type="spellEnd"/>
            <w:r w:rsidRPr="0047092D">
              <w:rPr>
                <w:b/>
              </w:rPr>
              <w:t xml:space="preserve"> P</w:t>
            </w:r>
            <w:r w:rsidRPr="0047092D">
              <w:rPr>
                <w:b/>
                <w:vertAlign w:val="subscript"/>
              </w:rPr>
              <w:t>i</w:t>
            </w:r>
          </w:p>
        </w:tc>
      </w:tr>
      <w:tr w:rsidR="00CB4C2F" w:rsidRPr="00DC1436" w14:paraId="2055ACBB" w14:textId="77777777" w:rsidTr="0047092D">
        <w:tc>
          <w:tcPr>
            <w:tcW w:w="1945" w:type="dxa"/>
            <w:tcBorders>
              <w:bottom w:val="single" w:sz="12" w:space="0" w:color="auto"/>
            </w:tcBorders>
            <w:vAlign w:val="center"/>
          </w:tcPr>
          <w:p w14:paraId="275520FD" w14:textId="513983E7" w:rsidR="00CB4C2F" w:rsidRPr="0047092D" w:rsidRDefault="00CB4C2F" w:rsidP="00CB4C2F">
            <w:pPr>
              <w:jc w:val="center"/>
              <w:rPr>
                <w:b/>
              </w:rPr>
            </w:pPr>
            <w:r w:rsidRPr="0047092D">
              <w:rPr>
                <w:b/>
              </w:rPr>
              <w:t>Stroke Rate (s</w:t>
            </w:r>
            <w:r w:rsidRPr="0047092D">
              <w:rPr>
                <w:b/>
                <w:vertAlign w:val="superscript"/>
              </w:rPr>
              <w:t>-1</w:t>
            </w:r>
            <w:r w:rsidRPr="0047092D">
              <w:rPr>
                <w:b/>
              </w:rPr>
              <w:t>)</w:t>
            </w:r>
          </w:p>
        </w:tc>
        <w:tc>
          <w:tcPr>
            <w:tcW w:w="173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7DF6327" w14:textId="5E0AB0E5" w:rsidR="00CB4C2F" w:rsidRPr="0047092D" w:rsidRDefault="00CB4C2F" w:rsidP="00CB4C2F">
            <w:pPr>
              <w:jc w:val="center"/>
              <w:rPr>
                <w:b/>
              </w:rPr>
            </w:pPr>
            <w:proofErr w:type="spellStart"/>
            <w:r w:rsidRPr="0047092D">
              <w:rPr>
                <w:b/>
                <w:i/>
              </w:rPr>
              <w:t>k</w:t>
            </w:r>
            <w:r w:rsidRPr="0047092D">
              <w:rPr>
                <w:b/>
                <w:vertAlign w:val="subscript"/>
              </w:rPr>
              <w:t>fast</w:t>
            </w:r>
            <w:proofErr w:type="spellEnd"/>
            <w:r w:rsidRPr="0047092D">
              <w:rPr>
                <w:b/>
                <w:vertAlign w:val="subscript"/>
              </w:rPr>
              <w:t xml:space="preserve"> </w:t>
            </w:r>
            <w:r w:rsidRPr="0047092D">
              <w:rPr>
                <w:b/>
              </w:rPr>
              <w:t>(s</w:t>
            </w:r>
            <w:r w:rsidRPr="0047092D">
              <w:rPr>
                <w:b/>
                <w:vertAlign w:val="superscript"/>
              </w:rPr>
              <w:t>-1</w:t>
            </w:r>
            <w:r w:rsidRPr="0047092D">
              <w:rPr>
                <w:b/>
              </w:rPr>
              <w:t>)</w:t>
            </w:r>
          </w:p>
        </w:tc>
        <w:tc>
          <w:tcPr>
            <w:tcW w:w="1731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FEB8F75" w14:textId="3C9B4C79" w:rsidR="00CB4C2F" w:rsidRPr="0047092D" w:rsidRDefault="00CB4C2F" w:rsidP="00CB4C2F">
            <w:pPr>
              <w:jc w:val="center"/>
              <w:rPr>
                <w:b/>
              </w:rPr>
            </w:pPr>
            <w:r w:rsidRPr="0047092D">
              <w:rPr>
                <w:b/>
              </w:rPr>
              <w:t>Stroke Rate (s</w:t>
            </w:r>
            <w:r w:rsidRPr="0047092D">
              <w:rPr>
                <w:b/>
                <w:vertAlign w:val="superscript"/>
              </w:rPr>
              <w:t>-1</w:t>
            </w:r>
            <w:r w:rsidRPr="0047092D">
              <w:rPr>
                <w:b/>
              </w:rPr>
              <w:t xml:space="preserve">) </w:t>
            </w:r>
          </w:p>
        </w:tc>
        <w:tc>
          <w:tcPr>
            <w:tcW w:w="1732" w:type="dxa"/>
            <w:tcBorders>
              <w:bottom w:val="single" w:sz="12" w:space="0" w:color="auto"/>
            </w:tcBorders>
            <w:vAlign w:val="center"/>
          </w:tcPr>
          <w:p w14:paraId="2AEB4F80" w14:textId="058DB797" w:rsidR="00CB4C2F" w:rsidRPr="0047092D" w:rsidRDefault="00CB4C2F" w:rsidP="00CB4C2F">
            <w:pPr>
              <w:jc w:val="center"/>
              <w:rPr>
                <w:b/>
                <w:vertAlign w:val="subscript"/>
              </w:rPr>
            </w:pPr>
            <w:proofErr w:type="spellStart"/>
            <w:r w:rsidRPr="0047092D">
              <w:rPr>
                <w:b/>
                <w:i/>
              </w:rPr>
              <w:t>k</w:t>
            </w:r>
            <w:r w:rsidRPr="0047092D">
              <w:rPr>
                <w:b/>
                <w:vertAlign w:val="subscript"/>
              </w:rPr>
              <w:t>fast</w:t>
            </w:r>
            <w:proofErr w:type="spellEnd"/>
            <w:r w:rsidRPr="0047092D">
              <w:rPr>
                <w:b/>
                <w:vertAlign w:val="subscript"/>
              </w:rPr>
              <w:t xml:space="preserve"> </w:t>
            </w:r>
            <w:r w:rsidRPr="0047092D">
              <w:rPr>
                <w:b/>
              </w:rPr>
              <w:t>(s</w:t>
            </w:r>
            <w:r w:rsidRPr="0047092D">
              <w:rPr>
                <w:b/>
                <w:vertAlign w:val="superscript"/>
              </w:rPr>
              <w:t>-1</w:t>
            </w:r>
            <w:r w:rsidRPr="0047092D">
              <w:rPr>
                <w:b/>
              </w:rPr>
              <w:t>)</w:t>
            </w:r>
          </w:p>
        </w:tc>
      </w:tr>
      <w:tr w:rsidR="008923B0" w:rsidRPr="00DC1436" w14:paraId="088E31BE" w14:textId="77777777" w:rsidTr="0047092D">
        <w:tc>
          <w:tcPr>
            <w:tcW w:w="1945" w:type="dxa"/>
            <w:tcBorders>
              <w:top w:val="single" w:sz="12" w:space="0" w:color="auto"/>
            </w:tcBorders>
            <w:vAlign w:val="bottom"/>
          </w:tcPr>
          <w:p w14:paraId="11D04380" w14:textId="6C85BF8A" w:rsidR="008923B0" w:rsidRPr="0047092D" w:rsidRDefault="008923B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7</w:t>
            </w:r>
          </w:p>
        </w:tc>
        <w:tc>
          <w:tcPr>
            <w:tcW w:w="1731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7DBA3680" w14:textId="77777777" w:rsidR="008923B0" w:rsidRPr="00DC1436" w:rsidRDefault="008923B0" w:rsidP="008923B0">
            <w:pPr>
              <w:jc w:val="center"/>
            </w:pPr>
            <w:r>
              <w:rPr>
                <w:rFonts w:ascii="Calibri" w:hAnsi="Calibri"/>
                <w:color w:val="000000"/>
              </w:rPr>
              <w:t>676</w:t>
            </w:r>
          </w:p>
        </w:tc>
        <w:tc>
          <w:tcPr>
            <w:tcW w:w="1731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BC9C4C2" w14:textId="7F12FA77" w:rsidR="008923B0" w:rsidRPr="00DC1436" w:rsidRDefault="008923B0" w:rsidP="008923B0">
            <w:pPr>
              <w:jc w:val="center"/>
            </w:pPr>
            <w:r>
              <w:t>1046</w:t>
            </w:r>
          </w:p>
        </w:tc>
        <w:tc>
          <w:tcPr>
            <w:tcW w:w="1732" w:type="dxa"/>
            <w:tcBorders>
              <w:top w:val="single" w:sz="12" w:space="0" w:color="auto"/>
            </w:tcBorders>
            <w:vAlign w:val="bottom"/>
          </w:tcPr>
          <w:p w14:paraId="368E34D9" w14:textId="77777777" w:rsidR="008923B0" w:rsidRPr="00DC1436" w:rsidRDefault="008923B0" w:rsidP="008923B0">
            <w:pPr>
              <w:jc w:val="center"/>
            </w:pPr>
            <w:r>
              <w:rPr>
                <w:rFonts w:ascii="Calibri" w:hAnsi="Calibri"/>
                <w:color w:val="000000"/>
              </w:rPr>
              <w:t>771</w:t>
            </w:r>
          </w:p>
        </w:tc>
      </w:tr>
      <w:tr w:rsidR="008923B0" w:rsidRPr="00DC1436" w14:paraId="54A6ED62" w14:textId="77777777" w:rsidTr="008923B0">
        <w:tc>
          <w:tcPr>
            <w:tcW w:w="1945" w:type="dxa"/>
            <w:vAlign w:val="bottom"/>
          </w:tcPr>
          <w:p w14:paraId="5216EF62" w14:textId="0BCDA4EC" w:rsidR="008923B0" w:rsidRPr="00DC1436" w:rsidRDefault="008923B0" w:rsidP="008923B0">
            <w:pPr>
              <w:jc w:val="center"/>
            </w:pPr>
            <w:r>
              <w:rPr>
                <w:rFonts w:ascii="Calibri" w:hAnsi="Calibri"/>
                <w:color w:val="000000"/>
              </w:rPr>
              <w:t>3176</w:t>
            </w:r>
          </w:p>
        </w:tc>
        <w:tc>
          <w:tcPr>
            <w:tcW w:w="1731" w:type="dxa"/>
            <w:tcBorders>
              <w:right w:val="single" w:sz="12" w:space="0" w:color="auto"/>
            </w:tcBorders>
            <w:vAlign w:val="bottom"/>
          </w:tcPr>
          <w:p w14:paraId="54EA66A1" w14:textId="77777777" w:rsidR="008923B0" w:rsidRPr="00DC1436" w:rsidRDefault="008923B0" w:rsidP="008923B0">
            <w:pPr>
              <w:jc w:val="center"/>
            </w:pPr>
            <w:r>
              <w:rPr>
                <w:rFonts w:ascii="Calibri" w:hAnsi="Calibri"/>
                <w:color w:val="000000"/>
              </w:rPr>
              <w:t>1571</w:t>
            </w:r>
          </w:p>
        </w:tc>
        <w:tc>
          <w:tcPr>
            <w:tcW w:w="1731" w:type="dxa"/>
            <w:tcBorders>
              <w:left w:val="single" w:sz="12" w:space="0" w:color="auto"/>
            </w:tcBorders>
            <w:vAlign w:val="center"/>
          </w:tcPr>
          <w:p w14:paraId="3F701B22" w14:textId="161FB36D" w:rsidR="008923B0" w:rsidRPr="00DC1436" w:rsidRDefault="008923B0" w:rsidP="008923B0">
            <w:pPr>
              <w:jc w:val="center"/>
            </w:pPr>
            <w:r>
              <w:t>3074</w:t>
            </w:r>
          </w:p>
        </w:tc>
        <w:tc>
          <w:tcPr>
            <w:tcW w:w="1732" w:type="dxa"/>
            <w:vAlign w:val="bottom"/>
          </w:tcPr>
          <w:p w14:paraId="4ACDCFBA" w14:textId="77777777" w:rsidR="008923B0" w:rsidRPr="00DC1436" w:rsidRDefault="008923B0" w:rsidP="008923B0">
            <w:pPr>
              <w:jc w:val="center"/>
            </w:pPr>
            <w:r>
              <w:rPr>
                <w:rFonts w:ascii="Calibri" w:hAnsi="Calibri"/>
                <w:color w:val="000000"/>
              </w:rPr>
              <w:t>986</w:t>
            </w:r>
          </w:p>
        </w:tc>
      </w:tr>
      <w:tr w:rsidR="008923B0" w:rsidRPr="00DC1436" w14:paraId="571153FF" w14:textId="77777777" w:rsidTr="008923B0">
        <w:tc>
          <w:tcPr>
            <w:tcW w:w="1945" w:type="dxa"/>
            <w:vAlign w:val="bottom"/>
          </w:tcPr>
          <w:p w14:paraId="22EDA823" w14:textId="6FF9329E" w:rsidR="008923B0" w:rsidRPr="00DC1436" w:rsidRDefault="008923B0">
            <w:pPr>
              <w:jc w:val="center"/>
            </w:pPr>
            <w:r>
              <w:t>5840</w:t>
            </w:r>
          </w:p>
        </w:tc>
        <w:tc>
          <w:tcPr>
            <w:tcW w:w="1731" w:type="dxa"/>
            <w:tcBorders>
              <w:right w:val="single" w:sz="12" w:space="0" w:color="auto"/>
            </w:tcBorders>
            <w:vAlign w:val="bottom"/>
          </w:tcPr>
          <w:p w14:paraId="125810E6" w14:textId="77777777" w:rsidR="008923B0" w:rsidRPr="00DC1436" w:rsidRDefault="008923B0" w:rsidP="008923B0">
            <w:pPr>
              <w:jc w:val="center"/>
            </w:pPr>
            <w:r>
              <w:rPr>
                <w:rFonts w:ascii="Calibri" w:hAnsi="Calibri"/>
                <w:color w:val="000000"/>
              </w:rPr>
              <w:t>1593</w:t>
            </w:r>
          </w:p>
        </w:tc>
        <w:tc>
          <w:tcPr>
            <w:tcW w:w="1731" w:type="dxa"/>
            <w:tcBorders>
              <w:left w:val="single" w:sz="12" w:space="0" w:color="auto"/>
            </w:tcBorders>
            <w:vAlign w:val="center"/>
          </w:tcPr>
          <w:p w14:paraId="578CF449" w14:textId="16220468" w:rsidR="008923B0" w:rsidRPr="00DC1436" w:rsidRDefault="008923B0" w:rsidP="008923B0">
            <w:pPr>
              <w:jc w:val="center"/>
            </w:pPr>
            <w:r>
              <w:t>4565</w:t>
            </w:r>
          </w:p>
        </w:tc>
        <w:tc>
          <w:tcPr>
            <w:tcW w:w="1732" w:type="dxa"/>
            <w:vAlign w:val="bottom"/>
          </w:tcPr>
          <w:p w14:paraId="55847F37" w14:textId="77777777" w:rsidR="008923B0" w:rsidRPr="00DC1436" w:rsidRDefault="008923B0" w:rsidP="008923B0">
            <w:pPr>
              <w:jc w:val="center"/>
            </w:pPr>
            <w:r>
              <w:rPr>
                <w:rFonts w:ascii="Calibri" w:hAnsi="Calibri"/>
                <w:color w:val="000000"/>
              </w:rPr>
              <w:t>3273</w:t>
            </w:r>
          </w:p>
        </w:tc>
      </w:tr>
      <w:tr w:rsidR="008923B0" w:rsidRPr="00DC1436" w14:paraId="727571FB" w14:textId="77777777" w:rsidTr="008923B0">
        <w:tc>
          <w:tcPr>
            <w:tcW w:w="1945" w:type="dxa"/>
            <w:vAlign w:val="bottom"/>
          </w:tcPr>
          <w:p w14:paraId="4ED03082" w14:textId="4B8943B6" w:rsidR="008923B0" w:rsidRPr="00DC1436" w:rsidRDefault="008923B0" w:rsidP="008923B0">
            <w:pPr>
              <w:jc w:val="center"/>
            </w:pPr>
            <w:r>
              <w:rPr>
                <w:rFonts w:ascii="Calibri" w:hAnsi="Calibri"/>
                <w:color w:val="000000"/>
              </w:rPr>
              <w:t>4163</w:t>
            </w:r>
          </w:p>
        </w:tc>
        <w:tc>
          <w:tcPr>
            <w:tcW w:w="1731" w:type="dxa"/>
            <w:tcBorders>
              <w:right w:val="single" w:sz="12" w:space="0" w:color="auto"/>
            </w:tcBorders>
            <w:vAlign w:val="bottom"/>
          </w:tcPr>
          <w:p w14:paraId="23E1C106" w14:textId="77777777" w:rsidR="008923B0" w:rsidRPr="00DC1436" w:rsidRDefault="008923B0" w:rsidP="008923B0">
            <w:pPr>
              <w:jc w:val="center"/>
            </w:pPr>
            <w:r>
              <w:rPr>
                <w:rFonts w:ascii="Calibri" w:hAnsi="Calibri"/>
                <w:color w:val="000000"/>
              </w:rPr>
              <w:t>2430</w:t>
            </w:r>
          </w:p>
        </w:tc>
        <w:tc>
          <w:tcPr>
            <w:tcW w:w="1731" w:type="dxa"/>
            <w:tcBorders>
              <w:left w:val="single" w:sz="12" w:space="0" w:color="auto"/>
            </w:tcBorders>
            <w:vAlign w:val="center"/>
          </w:tcPr>
          <w:p w14:paraId="26B6B5D5" w14:textId="320FC31A" w:rsidR="008923B0" w:rsidRPr="00DC1436" w:rsidRDefault="008923B0" w:rsidP="008923B0">
            <w:pPr>
              <w:jc w:val="center"/>
            </w:pPr>
            <w:r>
              <w:t>4090</w:t>
            </w:r>
          </w:p>
        </w:tc>
        <w:tc>
          <w:tcPr>
            <w:tcW w:w="1732" w:type="dxa"/>
            <w:vAlign w:val="bottom"/>
          </w:tcPr>
          <w:p w14:paraId="4A6A7E20" w14:textId="77777777" w:rsidR="008923B0" w:rsidRPr="00DC1436" w:rsidRDefault="008923B0" w:rsidP="008923B0">
            <w:pPr>
              <w:jc w:val="center"/>
            </w:pPr>
            <w:r>
              <w:rPr>
                <w:rFonts w:ascii="Calibri" w:hAnsi="Calibri"/>
                <w:color w:val="000000"/>
              </w:rPr>
              <w:t>2025</w:t>
            </w:r>
          </w:p>
        </w:tc>
      </w:tr>
      <w:tr w:rsidR="008923B0" w:rsidRPr="00DC1436" w14:paraId="6EEAE33C" w14:textId="77777777" w:rsidTr="008923B0">
        <w:tc>
          <w:tcPr>
            <w:tcW w:w="1945" w:type="dxa"/>
            <w:vAlign w:val="bottom"/>
          </w:tcPr>
          <w:p w14:paraId="1EA29AA7" w14:textId="17AF6D9A" w:rsidR="008923B0" w:rsidRDefault="008923B0" w:rsidP="008923B0">
            <w:pPr>
              <w:jc w:val="center"/>
            </w:pPr>
            <w:r>
              <w:rPr>
                <w:rFonts w:ascii="Calibri" w:hAnsi="Calibri"/>
                <w:color w:val="000000"/>
              </w:rPr>
              <w:t>4560</w:t>
            </w:r>
          </w:p>
        </w:tc>
        <w:tc>
          <w:tcPr>
            <w:tcW w:w="1731" w:type="dxa"/>
            <w:tcBorders>
              <w:right w:val="single" w:sz="12" w:space="0" w:color="auto"/>
            </w:tcBorders>
            <w:vAlign w:val="bottom"/>
          </w:tcPr>
          <w:p w14:paraId="5F13C4DE" w14:textId="77777777" w:rsidR="008923B0" w:rsidRPr="00DC1436" w:rsidRDefault="008923B0" w:rsidP="008923B0">
            <w:pPr>
              <w:jc w:val="center"/>
            </w:pPr>
            <w:r>
              <w:rPr>
                <w:rFonts w:ascii="Calibri" w:hAnsi="Calibri"/>
                <w:color w:val="000000"/>
              </w:rPr>
              <w:t>2696</w:t>
            </w:r>
          </w:p>
        </w:tc>
        <w:tc>
          <w:tcPr>
            <w:tcW w:w="1731" w:type="dxa"/>
            <w:tcBorders>
              <w:left w:val="single" w:sz="12" w:space="0" w:color="auto"/>
            </w:tcBorders>
            <w:vAlign w:val="center"/>
          </w:tcPr>
          <w:p w14:paraId="14746E70" w14:textId="5A9C232A" w:rsidR="008923B0" w:rsidRPr="00DC1436" w:rsidRDefault="008923B0" w:rsidP="008923B0">
            <w:pPr>
              <w:jc w:val="center"/>
            </w:pPr>
            <w:r>
              <w:t>5575</w:t>
            </w:r>
          </w:p>
        </w:tc>
        <w:tc>
          <w:tcPr>
            <w:tcW w:w="1732" w:type="dxa"/>
            <w:vAlign w:val="bottom"/>
          </w:tcPr>
          <w:p w14:paraId="51BD86D8" w14:textId="77777777" w:rsidR="008923B0" w:rsidRPr="00DC1436" w:rsidRDefault="008923B0" w:rsidP="008923B0">
            <w:pPr>
              <w:jc w:val="center"/>
            </w:pPr>
            <w:r>
              <w:rPr>
                <w:rFonts w:ascii="Calibri" w:hAnsi="Calibri"/>
                <w:color w:val="000000"/>
              </w:rPr>
              <w:t>4044</w:t>
            </w:r>
          </w:p>
        </w:tc>
      </w:tr>
    </w:tbl>
    <w:p w14:paraId="08BD227C" w14:textId="48A90089" w:rsidR="00CB4C2F" w:rsidRPr="0047092D" w:rsidRDefault="00CB4C2F">
      <w:pPr>
        <w:pStyle w:val="Heading2"/>
        <w:rPr>
          <w:i/>
        </w:rPr>
      </w:pPr>
      <w:r>
        <w:t xml:space="preserve">Supplementary </w:t>
      </w:r>
      <w:r w:rsidRPr="00CF0E13">
        <w:t xml:space="preserve">Table </w:t>
      </w:r>
      <w:r>
        <w:t>2</w:t>
      </w:r>
      <w:r w:rsidRPr="00CF0E13">
        <w:t xml:space="preserve">. </w:t>
      </w:r>
      <w:r w:rsidRPr="0047092D">
        <w:rPr>
          <w:b w:val="0"/>
        </w:rPr>
        <w:t>Comparison of observed stroke rates</w:t>
      </w:r>
      <w:r w:rsidR="006767DF" w:rsidRPr="0047092D">
        <w:rPr>
          <w:b w:val="0"/>
        </w:rPr>
        <w:t xml:space="preserve"> from Fig. 4c</w:t>
      </w:r>
      <w:r w:rsidRPr="0047092D">
        <w:rPr>
          <w:b w:val="0"/>
        </w:rPr>
        <w:t xml:space="preserve"> and observed fast detachment rates (</w:t>
      </w:r>
      <w:proofErr w:type="spellStart"/>
      <w:r w:rsidRPr="0047092D">
        <w:rPr>
          <w:b w:val="0"/>
          <w:i/>
        </w:rPr>
        <w:t>k</w:t>
      </w:r>
      <w:r w:rsidRPr="0047092D">
        <w:rPr>
          <w:b w:val="0"/>
          <w:vertAlign w:val="subscript"/>
        </w:rPr>
        <w:t>fast</w:t>
      </w:r>
      <w:proofErr w:type="spellEnd"/>
      <w:r w:rsidRPr="0047092D">
        <w:rPr>
          <w:b w:val="0"/>
        </w:rPr>
        <w:t>)</w:t>
      </w:r>
      <w:r w:rsidR="006767DF" w:rsidRPr="0047092D">
        <w:rPr>
          <w:b w:val="0"/>
        </w:rPr>
        <w:t xml:space="preserve"> from Fig. 2f</w:t>
      </w:r>
      <w:r w:rsidRPr="0047092D">
        <w:rPr>
          <w:b w:val="0"/>
        </w:rPr>
        <w:t>.</w:t>
      </w:r>
      <w:r>
        <w:t xml:space="preserve"> </w:t>
      </w:r>
    </w:p>
    <w:p w14:paraId="5AE0B481" w14:textId="4A2E5BD8" w:rsidR="00CB4C2F" w:rsidRDefault="00CB4C2F" w:rsidP="00CB4C2F"/>
    <w:p w14:paraId="4D1674B1" w14:textId="77777777" w:rsidR="0047092D" w:rsidRDefault="0047092D" w:rsidP="00CB4C2F"/>
    <w:p w14:paraId="718799F1" w14:textId="77777777" w:rsidR="0047092D" w:rsidRDefault="0047092D" w:rsidP="00CB4C2F"/>
    <w:p w14:paraId="7A29A51D" w14:textId="77777777" w:rsidR="0047092D" w:rsidRDefault="0047092D" w:rsidP="00CB4C2F"/>
    <w:p w14:paraId="44D54D3D" w14:textId="6AE35FE6" w:rsidR="00543129" w:rsidRDefault="00543129"/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2155"/>
        <w:gridCol w:w="720"/>
        <w:gridCol w:w="900"/>
        <w:gridCol w:w="810"/>
        <w:gridCol w:w="1080"/>
        <w:gridCol w:w="810"/>
        <w:gridCol w:w="810"/>
        <w:gridCol w:w="1350"/>
        <w:gridCol w:w="1080"/>
      </w:tblGrid>
      <w:tr w:rsidR="009B338D" w:rsidRPr="00EC37EF" w14:paraId="0D51BA8E" w14:textId="69F26F01" w:rsidTr="002E5673">
        <w:tc>
          <w:tcPr>
            <w:tcW w:w="2155" w:type="dxa"/>
            <w:hideMark/>
          </w:tcPr>
          <w:p w14:paraId="0103814D" w14:textId="77777777" w:rsidR="009B338D" w:rsidRPr="00EC37EF" w:rsidRDefault="009B338D" w:rsidP="00EC37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720" w:type="dxa"/>
            <w:hideMark/>
          </w:tcPr>
          <w:p w14:paraId="7E841D11" w14:textId="77777777" w:rsidR="009B338D" w:rsidRPr="00EC37EF" w:rsidRDefault="009B338D" w:rsidP="00EC37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C37EF">
              <w:rPr>
                <w:rFonts w:ascii="Times New Roman" w:eastAsia="Times New Roman" w:hAnsi="Times New Roman" w:cs="Times New Roman"/>
                <w:sz w:val="24"/>
                <w:szCs w:val="24"/>
              </w:rPr>
              <w:t>KCl</w:t>
            </w:r>
            <w:proofErr w:type="spellEnd"/>
          </w:p>
        </w:tc>
        <w:tc>
          <w:tcPr>
            <w:tcW w:w="900" w:type="dxa"/>
            <w:hideMark/>
          </w:tcPr>
          <w:p w14:paraId="2D5C1AED" w14:textId="77777777" w:rsidR="009B338D" w:rsidRPr="00EC37EF" w:rsidRDefault="009B338D" w:rsidP="00EC37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7EF">
              <w:rPr>
                <w:rFonts w:ascii="Times New Roman" w:eastAsia="Times New Roman" w:hAnsi="Times New Roman" w:cs="Times New Roman"/>
                <w:sz w:val="24"/>
                <w:szCs w:val="24"/>
              </w:rPr>
              <w:t>MgCl</w:t>
            </w:r>
            <w:r w:rsidRPr="00EC37E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10" w:type="dxa"/>
            <w:hideMark/>
          </w:tcPr>
          <w:p w14:paraId="4181BDF4" w14:textId="77777777" w:rsidR="009B338D" w:rsidRPr="00EC37EF" w:rsidRDefault="009B338D" w:rsidP="00EC37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7EF">
              <w:rPr>
                <w:rFonts w:ascii="Times New Roman" w:eastAsia="Times New Roman" w:hAnsi="Times New Roman" w:cs="Times New Roman"/>
                <w:sz w:val="24"/>
                <w:szCs w:val="24"/>
              </w:rPr>
              <w:t>CaCl</w:t>
            </w:r>
            <w:r w:rsidRPr="00EC37E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  <w:hideMark/>
          </w:tcPr>
          <w:p w14:paraId="29611AE6" w14:textId="3CEC4A14" w:rsidR="009B338D" w:rsidRPr="00EC37EF" w:rsidRDefault="009B338D" w:rsidP="00EC37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7EF">
              <w:rPr>
                <w:rFonts w:ascii="Times New Roman" w:eastAsia="Times New Roman" w:hAnsi="Times New Roman" w:cs="Times New Roman"/>
                <w:sz w:val="24"/>
                <w:szCs w:val="24"/>
              </w:rPr>
              <w:t>K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C37EF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EC37E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10" w:type="dxa"/>
          </w:tcPr>
          <w:p w14:paraId="4A4E4C24" w14:textId="2720A84A" w:rsidR="009B338D" w:rsidRDefault="009B338D" w:rsidP="00EC37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H</w:t>
            </w:r>
          </w:p>
        </w:tc>
        <w:tc>
          <w:tcPr>
            <w:tcW w:w="810" w:type="dxa"/>
          </w:tcPr>
          <w:p w14:paraId="5C0537E5" w14:textId="14CE52E1" w:rsidR="009B338D" w:rsidRPr="00EC37EF" w:rsidRDefault="009B338D" w:rsidP="00EC37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P</w:t>
            </w:r>
          </w:p>
        </w:tc>
        <w:tc>
          <w:tcPr>
            <w:tcW w:w="1350" w:type="dxa"/>
          </w:tcPr>
          <w:p w14:paraId="2D37BD5C" w14:textId="3D2C0BBB" w:rsidR="009B338D" w:rsidRPr="00EC37EF" w:rsidRDefault="009B338D" w:rsidP="00EC37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  <w:r w:rsidRPr="00EC37E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from ATP stock)</w:t>
            </w:r>
          </w:p>
        </w:tc>
        <w:tc>
          <w:tcPr>
            <w:tcW w:w="1080" w:type="dxa"/>
          </w:tcPr>
          <w:p w14:paraId="14997A9E" w14:textId="08A021CA" w:rsidR="009B338D" w:rsidRDefault="009B338D" w:rsidP="00EC37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onic Strength</w:t>
            </w:r>
          </w:p>
        </w:tc>
      </w:tr>
      <w:tr w:rsidR="009B338D" w:rsidRPr="00EC37EF" w14:paraId="2B799AE2" w14:textId="5F01BF89" w:rsidTr="002E5673">
        <w:tc>
          <w:tcPr>
            <w:tcW w:w="2155" w:type="dxa"/>
            <w:hideMark/>
          </w:tcPr>
          <w:p w14:paraId="136E9AA0" w14:textId="30D647EC" w:rsidR="009B338D" w:rsidRPr="00EC37EF" w:rsidRDefault="009B338D" w:rsidP="00EC37E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i</w:t>
            </w:r>
            <w:r>
              <w:t>, 1 µM ATP</w:t>
            </w:r>
          </w:p>
        </w:tc>
        <w:tc>
          <w:tcPr>
            <w:tcW w:w="720" w:type="dxa"/>
            <w:hideMark/>
          </w:tcPr>
          <w:p w14:paraId="152EB914" w14:textId="77777777" w:rsidR="009B338D" w:rsidRPr="00EC37EF" w:rsidRDefault="009B338D" w:rsidP="00EC37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7EF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00" w:type="dxa"/>
            <w:hideMark/>
          </w:tcPr>
          <w:p w14:paraId="3C7EFCA6" w14:textId="77777777" w:rsidR="009B338D" w:rsidRPr="00EC37EF" w:rsidRDefault="009B338D" w:rsidP="00EC37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7E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hideMark/>
          </w:tcPr>
          <w:p w14:paraId="6EAF319C" w14:textId="77777777" w:rsidR="009B338D" w:rsidRPr="00EC37EF" w:rsidRDefault="009B338D" w:rsidP="00EC37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7E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hideMark/>
          </w:tcPr>
          <w:p w14:paraId="520F2E8C" w14:textId="77777777" w:rsidR="009B338D" w:rsidRPr="00EC37EF" w:rsidRDefault="009B338D" w:rsidP="00EC37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7E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14:paraId="01B9829B" w14:textId="2AE4F38E" w:rsidR="009B338D" w:rsidRDefault="009B338D" w:rsidP="00EC37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14:paraId="1E09754C" w14:textId="38CBE914" w:rsidR="009B338D" w:rsidRPr="00EC37EF" w:rsidRDefault="009B338D" w:rsidP="00EC37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50" w:type="dxa"/>
          </w:tcPr>
          <w:p w14:paraId="0E4EA58A" w14:textId="79015AE1" w:rsidR="009B338D" w:rsidRPr="00EC37EF" w:rsidRDefault="009B338D" w:rsidP="00EC37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80" w:type="dxa"/>
          </w:tcPr>
          <w:p w14:paraId="611DD730" w14:textId="38A830C0" w:rsidR="009B338D" w:rsidRDefault="009B338D" w:rsidP="00EC37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9B338D" w:rsidRPr="00EC37EF" w14:paraId="3B30754B" w14:textId="50D54645" w:rsidTr="002E5673">
        <w:tc>
          <w:tcPr>
            <w:tcW w:w="2155" w:type="dxa"/>
          </w:tcPr>
          <w:p w14:paraId="7337AAC3" w14:textId="0228ADF0" w:rsidR="009B338D" w:rsidRPr="00EC37EF" w:rsidRDefault="009B338D" w:rsidP="00EC37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i</w:t>
            </w:r>
            <w:r>
              <w:t>, 1 µM ATP</w:t>
            </w:r>
          </w:p>
        </w:tc>
        <w:tc>
          <w:tcPr>
            <w:tcW w:w="720" w:type="dxa"/>
          </w:tcPr>
          <w:p w14:paraId="399EF2CD" w14:textId="5DCAD7A7" w:rsidR="009B338D" w:rsidRPr="00EC37EF" w:rsidRDefault="009B338D" w:rsidP="00EC37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7E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14:paraId="21D574F9" w14:textId="0066C634" w:rsidR="009B338D" w:rsidRPr="00EC37EF" w:rsidRDefault="009B338D" w:rsidP="00EC37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7E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10" w:type="dxa"/>
          </w:tcPr>
          <w:p w14:paraId="14F52769" w14:textId="57426DCD" w:rsidR="009B338D" w:rsidRPr="00EC37EF" w:rsidRDefault="009B338D" w:rsidP="00EC37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7E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1BF5AE67" w14:textId="2A7B30C8" w:rsidR="009B338D" w:rsidRPr="00EC37EF" w:rsidRDefault="009B338D" w:rsidP="00EC37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37E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</w:tcPr>
          <w:p w14:paraId="18385085" w14:textId="0548E0AD" w:rsidR="009B338D" w:rsidRDefault="009B338D" w:rsidP="00EC37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10" w:type="dxa"/>
          </w:tcPr>
          <w:p w14:paraId="636FA57F" w14:textId="44D41BB9" w:rsidR="009B338D" w:rsidRPr="00EC37EF" w:rsidRDefault="009B338D" w:rsidP="00EC37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50" w:type="dxa"/>
          </w:tcPr>
          <w:p w14:paraId="5015C989" w14:textId="60C1770F" w:rsidR="009B338D" w:rsidRPr="00EC37EF" w:rsidRDefault="009B338D" w:rsidP="00EC37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80" w:type="dxa"/>
          </w:tcPr>
          <w:p w14:paraId="20F5AC3F" w14:textId="785CD5CB" w:rsidR="009B338D" w:rsidRDefault="009B338D" w:rsidP="00EC37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1</w:t>
            </w:r>
          </w:p>
        </w:tc>
      </w:tr>
      <w:tr w:rsidR="009B338D" w:rsidRPr="00EC37EF" w14:paraId="1E774127" w14:textId="0BDDA4F0" w:rsidTr="002E5673">
        <w:tc>
          <w:tcPr>
            <w:tcW w:w="2155" w:type="dxa"/>
            <w:hideMark/>
          </w:tcPr>
          <w:p w14:paraId="4D1089D9" w14:textId="699B21EF" w:rsidR="009B338D" w:rsidRPr="00EC37EF" w:rsidRDefault="009B338D" w:rsidP="00EC37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i</w:t>
            </w:r>
            <w:r>
              <w:t xml:space="preserve">, 1 </w:t>
            </w:r>
            <w:proofErr w:type="spellStart"/>
            <w:r>
              <w:t>mM</w:t>
            </w:r>
            <w:proofErr w:type="spellEnd"/>
            <w:r>
              <w:t xml:space="preserve"> ATP</w:t>
            </w:r>
          </w:p>
        </w:tc>
        <w:tc>
          <w:tcPr>
            <w:tcW w:w="720" w:type="dxa"/>
          </w:tcPr>
          <w:p w14:paraId="0E852E3D" w14:textId="4B221DEA" w:rsidR="009B338D" w:rsidRPr="00EC37EF" w:rsidRDefault="009B338D" w:rsidP="00EC37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00" w:type="dxa"/>
          </w:tcPr>
          <w:p w14:paraId="264B9CEC" w14:textId="023CF723" w:rsidR="009B338D" w:rsidRPr="00EC37EF" w:rsidRDefault="009B338D" w:rsidP="00EC37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3DCFDD81" w14:textId="77E1A864" w:rsidR="009B338D" w:rsidRPr="00EC37EF" w:rsidRDefault="009B338D" w:rsidP="00EC37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6A717A8C" w14:textId="27060AC1" w:rsidR="009B338D" w:rsidRPr="00EC37EF" w:rsidRDefault="009B338D" w:rsidP="00EC37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14:paraId="1486122E" w14:textId="57E00139" w:rsidR="009B338D" w:rsidRDefault="009B338D" w:rsidP="00EC37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14:paraId="4EE26D3F" w14:textId="4375AD4C" w:rsidR="009B338D" w:rsidRPr="00EC37EF" w:rsidRDefault="009B338D" w:rsidP="00EC37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57D9C3F7" w14:textId="07123680" w:rsidR="009B338D" w:rsidRPr="00EC37EF" w:rsidRDefault="009B338D" w:rsidP="00EC37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14:paraId="510D3991" w14:textId="2DD7536C" w:rsidR="009B338D" w:rsidRDefault="009B338D" w:rsidP="00EC37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2</w:t>
            </w:r>
          </w:p>
        </w:tc>
      </w:tr>
    </w:tbl>
    <w:p w14:paraId="594D81D6" w14:textId="266AC69A" w:rsidR="0079243B" w:rsidRDefault="00EC37EF" w:rsidP="0079243B">
      <w:r>
        <w:t xml:space="preserve">All numbers are given in </w:t>
      </w:r>
      <w:proofErr w:type="spellStart"/>
      <w:r>
        <w:t>mM</w:t>
      </w:r>
      <w:proofErr w:type="spellEnd"/>
      <w:r>
        <w:t xml:space="preserve"> </w:t>
      </w:r>
    </w:p>
    <w:p w14:paraId="082A51F9" w14:textId="6701DA09" w:rsidR="00EC37EF" w:rsidRPr="0047092D" w:rsidRDefault="00EC37EF">
      <w:pPr>
        <w:pStyle w:val="Heading2"/>
        <w:rPr>
          <w:b w:val="0"/>
        </w:rPr>
      </w:pPr>
      <w:r>
        <w:t xml:space="preserve">Supplementary </w:t>
      </w:r>
      <w:r w:rsidRPr="00CF0E13">
        <w:t xml:space="preserve">Table </w:t>
      </w:r>
      <w:r w:rsidR="00CB4C2F">
        <w:t>3</w:t>
      </w:r>
      <w:r w:rsidRPr="00CF0E13">
        <w:t xml:space="preserve">. </w:t>
      </w:r>
      <w:r w:rsidRPr="0047092D">
        <w:rPr>
          <w:b w:val="0"/>
        </w:rPr>
        <w:t xml:space="preserve">Solution conditions for experiments. All solutions contained 60 </w:t>
      </w:r>
      <w:proofErr w:type="spellStart"/>
      <w:r w:rsidRPr="0047092D">
        <w:rPr>
          <w:b w:val="0"/>
        </w:rPr>
        <w:t>mM</w:t>
      </w:r>
      <w:proofErr w:type="spellEnd"/>
      <w:r w:rsidRPr="0047092D">
        <w:rPr>
          <w:b w:val="0"/>
        </w:rPr>
        <w:t xml:space="preserve"> MOPS, 10 </w:t>
      </w:r>
      <w:proofErr w:type="spellStart"/>
      <w:r w:rsidRPr="0047092D">
        <w:rPr>
          <w:b w:val="0"/>
        </w:rPr>
        <w:t>mM</w:t>
      </w:r>
      <w:proofErr w:type="spellEnd"/>
      <w:r w:rsidRPr="0047092D">
        <w:rPr>
          <w:b w:val="0"/>
        </w:rPr>
        <w:t xml:space="preserve"> DTT, 1 </w:t>
      </w:r>
      <w:proofErr w:type="spellStart"/>
      <w:r w:rsidRPr="0047092D">
        <w:rPr>
          <w:b w:val="0"/>
        </w:rPr>
        <w:t>mM</w:t>
      </w:r>
      <w:proofErr w:type="spellEnd"/>
      <w:r w:rsidRPr="0047092D">
        <w:rPr>
          <w:b w:val="0"/>
        </w:rPr>
        <w:t xml:space="preserve"> EGTA, and 1 mg/mL BSA and an oxygen scavenging system in addition to what is listed in the table above. </w:t>
      </w:r>
    </w:p>
    <w:p w14:paraId="5A977CC5" w14:textId="28A5EC4B" w:rsidR="00EC37EF" w:rsidRPr="00CF0E13" w:rsidRDefault="00EC37EF" w:rsidP="0054455C">
      <w:r w:rsidRPr="0047092D">
        <w:t xml:space="preserve"> </w:t>
      </w:r>
      <w:r w:rsidR="00132219" w:rsidRPr="0047092D">
        <w:t xml:space="preserve">*An extra 1 </w:t>
      </w:r>
      <w:proofErr w:type="spellStart"/>
      <w:r w:rsidR="00132219" w:rsidRPr="0047092D">
        <w:t>mM</w:t>
      </w:r>
      <w:proofErr w:type="spellEnd"/>
      <w:r w:rsidR="00132219" w:rsidRPr="0047092D">
        <w:t xml:space="preserve"> MgCl</w:t>
      </w:r>
      <w:r w:rsidR="00132219" w:rsidRPr="0047092D">
        <w:rPr>
          <w:vertAlign w:val="subscript"/>
        </w:rPr>
        <w:t>2</w:t>
      </w:r>
      <w:r w:rsidR="00132219" w:rsidRPr="0047092D">
        <w:t xml:space="preserve"> was added to the 10 </w:t>
      </w:r>
      <w:proofErr w:type="spellStart"/>
      <w:r w:rsidR="00132219" w:rsidRPr="0047092D">
        <w:t>mM</w:t>
      </w:r>
      <w:proofErr w:type="spellEnd"/>
      <w:r w:rsidR="00132219" w:rsidRPr="0047092D">
        <w:t xml:space="preserve"> P</w:t>
      </w:r>
      <w:r w:rsidR="00132219" w:rsidRPr="0047092D">
        <w:rPr>
          <w:vertAlign w:val="subscript"/>
        </w:rPr>
        <w:t>i</w:t>
      </w:r>
      <w:r w:rsidR="00132219" w:rsidRPr="0047092D">
        <w:t xml:space="preserve"> buffer to maintain approximately 1 </w:t>
      </w:r>
      <w:proofErr w:type="spellStart"/>
      <w:r w:rsidR="00132219" w:rsidRPr="0047092D">
        <w:t>mM</w:t>
      </w:r>
      <w:proofErr w:type="spellEnd"/>
      <w:r w:rsidR="00132219" w:rsidRPr="0047092D">
        <w:t xml:space="preserve"> free MgCl</w:t>
      </w:r>
      <w:r w:rsidR="00132219" w:rsidRPr="0047092D">
        <w:rPr>
          <w:vertAlign w:val="subscript"/>
        </w:rPr>
        <w:t xml:space="preserve">2 </w:t>
      </w:r>
      <w:r w:rsidR="00132219" w:rsidRPr="0047092D">
        <w:rPr>
          <w:vertAlign w:val="subscript"/>
        </w:rPr>
        <w:softHyphen/>
      </w:r>
      <w:r w:rsidR="00132219" w:rsidRPr="0047092D">
        <w:t>due to the coordination between P</w:t>
      </w:r>
      <w:r w:rsidR="00132219" w:rsidRPr="0047092D">
        <w:rPr>
          <w:vertAlign w:val="subscript"/>
        </w:rPr>
        <w:t>i</w:t>
      </w:r>
      <w:r w:rsidR="00132219" w:rsidRPr="0047092D">
        <w:t xml:space="preserve"> and MgCl</w:t>
      </w:r>
      <w:r w:rsidR="00132219" w:rsidRPr="0047092D">
        <w:rPr>
          <w:vertAlign w:val="subscript"/>
        </w:rPr>
        <w:t>2</w:t>
      </w:r>
      <w:r w:rsidR="00132219" w:rsidRPr="00132219">
        <w:rPr>
          <w:vertAlign w:val="subscript"/>
        </w:rPr>
        <w:t>.</w:t>
      </w:r>
    </w:p>
    <w:p w14:paraId="5A4FC6F4" w14:textId="048E84BB" w:rsidR="003028CC" w:rsidRPr="00CB4C2F" w:rsidRDefault="003028CC" w:rsidP="00CB4C2F">
      <w:bookmarkStart w:id="1" w:name="_GoBack"/>
      <w:bookmarkEnd w:id="1"/>
    </w:p>
    <w:sectPr w:rsidR="003028CC" w:rsidRPr="00CB4C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124B"/>
    <w:rsid w:val="0002706A"/>
    <w:rsid w:val="0003709A"/>
    <w:rsid w:val="000415C3"/>
    <w:rsid w:val="000501FA"/>
    <w:rsid w:val="00061362"/>
    <w:rsid w:val="0008305B"/>
    <w:rsid w:val="00092F61"/>
    <w:rsid w:val="000A6CA6"/>
    <w:rsid w:val="000D3E2D"/>
    <w:rsid w:val="000E1CCE"/>
    <w:rsid w:val="00104503"/>
    <w:rsid w:val="00124568"/>
    <w:rsid w:val="00131E28"/>
    <w:rsid w:val="00132219"/>
    <w:rsid w:val="0014102F"/>
    <w:rsid w:val="00142D08"/>
    <w:rsid w:val="00144085"/>
    <w:rsid w:val="00145B6F"/>
    <w:rsid w:val="00150122"/>
    <w:rsid w:val="00175912"/>
    <w:rsid w:val="00194CD0"/>
    <w:rsid w:val="001A0605"/>
    <w:rsid w:val="001A5F4F"/>
    <w:rsid w:val="001A7A94"/>
    <w:rsid w:val="001B37AD"/>
    <w:rsid w:val="001D0827"/>
    <w:rsid w:val="001D31C0"/>
    <w:rsid w:val="001E35FC"/>
    <w:rsid w:val="002162D8"/>
    <w:rsid w:val="00222091"/>
    <w:rsid w:val="00251027"/>
    <w:rsid w:val="002518E7"/>
    <w:rsid w:val="00254846"/>
    <w:rsid w:val="0028018F"/>
    <w:rsid w:val="002811AD"/>
    <w:rsid w:val="002E083E"/>
    <w:rsid w:val="002E2DAD"/>
    <w:rsid w:val="002E5673"/>
    <w:rsid w:val="003028CC"/>
    <w:rsid w:val="003200E7"/>
    <w:rsid w:val="00332880"/>
    <w:rsid w:val="0033487B"/>
    <w:rsid w:val="00344A26"/>
    <w:rsid w:val="00346ABE"/>
    <w:rsid w:val="00351B00"/>
    <w:rsid w:val="003812D3"/>
    <w:rsid w:val="00383472"/>
    <w:rsid w:val="00383B24"/>
    <w:rsid w:val="00383D37"/>
    <w:rsid w:val="0039124B"/>
    <w:rsid w:val="003B1928"/>
    <w:rsid w:val="003B611D"/>
    <w:rsid w:val="003D6897"/>
    <w:rsid w:val="003E3B64"/>
    <w:rsid w:val="003E4B11"/>
    <w:rsid w:val="00427219"/>
    <w:rsid w:val="00444D41"/>
    <w:rsid w:val="00454F3B"/>
    <w:rsid w:val="0047092D"/>
    <w:rsid w:val="004864EE"/>
    <w:rsid w:val="004909F7"/>
    <w:rsid w:val="004A2567"/>
    <w:rsid w:val="004D12D5"/>
    <w:rsid w:val="004D4C5E"/>
    <w:rsid w:val="00503978"/>
    <w:rsid w:val="00510EEC"/>
    <w:rsid w:val="0052287A"/>
    <w:rsid w:val="00543129"/>
    <w:rsid w:val="0054455C"/>
    <w:rsid w:val="00546583"/>
    <w:rsid w:val="00551833"/>
    <w:rsid w:val="00581830"/>
    <w:rsid w:val="005C69E0"/>
    <w:rsid w:val="00601A07"/>
    <w:rsid w:val="006021CF"/>
    <w:rsid w:val="00605D00"/>
    <w:rsid w:val="00615F6E"/>
    <w:rsid w:val="00627681"/>
    <w:rsid w:val="00671EFD"/>
    <w:rsid w:val="006737C7"/>
    <w:rsid w:val="006767DF"/>
    <w:rsid w:val="006870CE"/>
    <w:rsid w:val="00687FE4"/>
    <w:rsid w:val="006B2B4C"/>
    <w:rsid w:val="006C1F9B"/>
    <w:rsid w:val="006C3CA5"/>
    <w:rsid w:val="006C3F5B"/>
    <w:rsid w:val="006C49EB"/>
    <w:rsid w:val="00711DE2"/>
    <w:rsid w:val="0075503D"/>
    <w:rsid w:val="00760307"/>
    <w:rsid w:val="007867EF"/>
    <w:rsid w:val="007873B7"/>
    <w:rsid w:val="0079243B"/>
    <w:rsid w:val="007D0859"/>
    <w:rsid w:val="007E38A5"/>
    <w:rsid w:val="007E6C68"/>
    <w:rsid w:val="007F366C"/>
    <w:rsid w:val="00800227"/>
    <w:rsid w:val="00804954"/>
    <w:rsid w:val="00810FD5"/>
    <w:rsid w:val="008379EE"/>
    <w:rsid w:val="00842431"/>
    <w:rsid w:val="00843B0A"/>
    <w:rsid w:val="0085354C"/>
    <w:rsid w:val="00871293"/>
    <w:rsid w:val="008923B0"/>
    <w:rsid w:val="008A259D"/>
    <w:rsid w:val="008A558A"/>
    <w:rsid w:val="008C31C6"/>
    <w:rsid w:val="008D5903"/>
    <w:rsid w:val="008E5D40"/>
    <w:rsid w:val="0093014A"/>
    <w:rsid w:val="009515EB"/>
    <w:rsid w:val="00955BA1"/>
    <w:rsid w:val="00957BEA"/>
    <w:rsid w:val="00960B4C"/>
    <w:rsid w:val="00960CBA"/>
    <w:rsid w:val="00962B48"/>
    <w:rsid w:val="009664C9"/>
    <w:rsid w:val="009712B4"/>
    <w:rsid w:val="00972830"/>
    <w:rsid w:val="00972FC1"/>
    <w:rsid w:val="0098031F"/>
    <w:rsid w:val="00986F2C"/>
    <w:rsid w:val="0098754B"/>
    <w:rsid w:val="00994146"/>
    <w:rsid w:val="009968FA"/>
    <w:rsid w:val="009A383B"/>
    <w:rsid w:val="009B1690"/>
    <w:rsid w:val="009B338D"/>
    <w:rsid w:val="009D1E94"/>
    <w:rsid w:val="009D39E3"/>
    <w:rsid w:val="009D43AD"/>
    <w:rsid w:val="009E0CFE"/>
    <w:rsid w:val="009F4C8D"/>
    <w:rsid w:val="00A04AF2"/>
    <w:rsid w:val="00A14D20"/>
    <w:rsid w:val="00A434D2"/>
    <w:rsid w:val="00A62589"/>
    <w:rsid w:val="00A72586"/>
    <w:rsid w:val="00A97886"/>
    <w:rsid w:val="00AA0219"/>
    <w:rsid w:val="00AB1CA7"/>
    <w:rsid w:val="00AD3586"/>
    <w:rsid w:val="00AE0C8D"/>
    <w:rsid w:val="00AE1049"/>
    <w:rsid w:val="00B03061"/>
    <w:rsid w:val="00B5006A"/>
    <w:rsid w:val="00B6282C"/>
    <w:rsid w:val="00B632BE"/>
    <w:rsid w:val="00B64B46"/>
    <w:rsid w:val="00B96BA6"/>
    <w:rsid w:val="00BC3565"/>
    <w:rsid w:val="00BC619B"/>
    <w:rsid w:val="00BD089C"/>
    <w:rsid w:val="00BE1558"/>
    <w:rsid w:val="00BE16E9"/>
    <w:rsid w:val="00C04FFD"/>
    <w:rsid w:val="00CA2A10"/>
    <w:rsid w:val="00CB4C2F"/>
    <w:rsid w:val="00CD303D"/>
    <w:rsid w:val="00CE6F0A"/>
    <w:rsid w:val="00CF0E13"/>
    <w:rsid w:val="00D122DF"/>
    <w:rsid w:val="00D12FBB"/>
    <w:rsid w:val="00D1572F"/>
    <w:rsid w:val="00D20D3F"/>
    <w:rsid w:val="00D329E0"/>
    <w:rsid w:val="00D3779B"/>
    <w:rsid w:val="00D46693"/>
    <w:rsid w:val="00D8161C"/>
    <w:rsid w:val="00D8720E"/>
    <w:rsid w:val="00D90E5F"/>
    <w:rsid w:val="00DC08B7"/>
    <w:rsid w:val="00DE619A"/>
    <w:rsid w:val="00DE6D6D"/>
    <w:rsid w:val="00DF2E9E"/>
    <w:rsid w:val="00E0025C"/>
    <w:rsid w:val="00E043FD"/>
    <w:rsid w:val="00E05905"/>
    <w:rsid w:val="00E3257D"/>
    <w:rsid w:val="00E727CC"/>
    <w:rsid w:val="00E81E08"/>
    <w:rsid w:val="00EC37EF"/>
    <w:rsid w:val="00ED7FD8"/>
    <w:rsid w:val="00EF7B75"/>
    <w:rsid w:val="00F049B5"/>
    <w:rsid w:val="00F247E4"/>
    <w:rsid w:val="00F457F1"/>
    <w:rsid w:val="00F832D4"/>
    <w:rsid w:val="00F864E8"/>
    <w:rsid w:val="00F92788"/>
    <w:rsid w:val="00F95F8E"/>
    <w:rsid w:val="00FC1668"/>
    <w:rsid w:val="00FD0A07"/>
    <w:rsid w:val="00FF6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9851E"/>
  <w15:chartTrackingRefBased/>
  <w15:docId w15:val="{D9329BC8-7133-407B-8E2D-CE4F37279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3E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E0CFE"/>
    <w:pPr>
      <w:keepNext/>
      <w:keepLines/>
      <w:spacing w:before="40" w:after="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83D3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01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12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03978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E0CFE"/>
    <w:rPr>
      <w:rFonts w:eastAsiaTheme="majorEastAsia" w:cstheme="majorBidi"/>
      <w:b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D3E2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3E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0D3E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0D3E2D"/>
    <w:pPr>
      <w:spacing w:after="0" w:line="240" w:lineRule="auto"/>
    </w:p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9968FA"/>
    <w:pPr>
      <w:spacing w:after="200" w:line="240" w:lineRule="auto"/>
      <w:jc w:val="center"/>
    </w:pPr>
    <w:rPr>
      <w:rFonts w:ascii="Calibri" w:eastAsia="Calibri" w:hAnsi="Calibri" w:cs="Times New Roman"/>
      <w:iCs/>
      <w:sz w:val="20"/>
      <w:szCs w:val="18"/>
    </w:rPr>
  </w:style>
  <w:style w:type="paragraph" w:customStyle="1" w:styleId="MainText">
    <w:name w:val="Main Text"/>
    <w:basedOn w:val="Normal"/>
    <w:link w:val="MainTextChar"/>
    <w:qFormat/>
    <w:rsid w:val="009968FA"/>
    <w:pPr>
      <w:spacing w:after="200" w:line="480" w:lineRule="auto"/>
      <w:ind w:firstLine="720"/>
      <w:contextualSpacing/>
    </w:pPr>
    <w:rPr>
      <w:rFonts w:ascii="Arial" w:eastAsia="Calibri" w:hAnsi="Arial" w:cs="Arial"/>
      <w:szCs w:val="20"/>
    </w:rPr>
  </w:style>
  <w:style w:type="character" w:customStyle="1" w:styleId="MainTextChar">
    <w:name w:val="Main Text Char"/>
    <w:link w:val="MainText"/>
    <w:rsid w:val="009968FA"/>
    <w:rPr>
      <w:rFonts w:ascii="Arial" w:eastAsia="Calibri" w:hAnsi="Arial" w:cs="Arial"/>
      <w:szCs w:val="20"/>
    </w:rPr>
  </w:style>
  <w:style w:type="paragraph" w:customStyle="1" w:styleId="Figure">
    <w:name w:val="Figure"/>
    <w:basedOn w:val="Caption"/>
    <w:link w:val="FigureChar"/>
    <w:qFormat/>
    <w:rsid w:val="009968FA"/>
    <w:rPr>
      <w:noProof/>
    </w:rPr>
  </w:style>
  <w:style w:type="character" w:customStyle="1" w:styleId="CaptionChar">
    <w:name w:val="Caption Char"/>
    <w:link w:val="Caption"/>
    <w:uiPriority w:val="35"/>
    <w:rsid w:val="009968FA"/>
    <w:rPr>
      <w:rFonts w:ascii="Calibri" w:eastAsia="Calibri" w:hAnsi="Calibri" w:cs="Times New Roman"/>
      <w:iCs/>
      <w:sz w:val="20"/>
      <w:szCs w:val="18"/>
    </w:rPr>
  </w:style>
  <w:style w:type="character" w:customStyle="1" w:styleId="FigureChar">
    <w:name w:val="Figure Char"/>
    <w:link w:val="Figure"/>
    <w:rsid w:val="009968FA"/>
    <w:rPr>
      <w:rFonts w:ascii="Calibri" w:eastAsia="Calibri" w:hAnsi="Calibri" w:cs="Times New Roman"/>
      <w:iCs/>
      <w:noProof/>
      <w:sz w:val="20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383D3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04F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4F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4F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4F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4FFD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72586"/>
    <w:rPr>
      <w:color w:val="808080"/>
    </w:rPr>
  </w:style>
  <w:style w:type="paragraph" w:styleId="Revision">
    <w:name w:val="Revision"/>
    <w:hidden/>
    <w:uiPriority w:val="99"/>
    <w:semiHidden/>
    <w:rsid w:val="009A383B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EC37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C37EF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EC37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45B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3028CC"/>
    <w:pPr>
      <w:tabs>
        <w:tab w:val="left" w:pos="264"/>
      </w:tabs>
      <w:spacing w:after="0" w:line="48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455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2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7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3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2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45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40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665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B54AD3B8-29DC-6E4C-80A9-3A64CFFAC0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6</Words>
  <Characters>220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y, Michael</dc:creator>
  <cp:keywords/>
  <dc:description/>
  <cp:lastModifiedBy>eLife Sciences</cp:lastModifiedBy>
  <cp:revision>2</cp:revision>
  <cp:lastPrinted>2019-05-09T02:57:00Z</cp:lastPrinted>
  <dcterms:created xsi:type="dcterms:W3CDTF">2019-08-30T14:13:00Z</dcterms:created>
  <dcterms:modified xsi:type="dcterms:W3CDTF">2019-08-30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LGbmqGSq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